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B0BDD" w14:textId="5A7A7AC7" w:rsidR="00162245" w:rsidRPr="00836B3B" w:rsidRDefault="00336D96" w:rsidP="00660EF9">
      <w:pPr>
        <w:tabs>
          <w:tab w:val="left" w:pos="2755"/>
        </w:tabs>
        <w:spacing w:line="480" w:lineRule="auto"/>
        <w:rPr>
          <w:rFonts w:ascii="Times New Roman" w:hAnsi="Times New Roman"/>
          <w:sz w:val="22"/>
        </w:rPr>
      </w:pPr>
      <w:r w:rsidRPr="00836B3B">
        <w:rPr>
          <w:rFonts w:ascii="Times New Roman" w:hAnsi="Times New Roman"/>
          <w:sz w:val="22"/>
        </w:rPr>
        <w:t xml:space="preserve">Supplementary </w:t>
      </w:r>
      <w:r w:rsidR="009C649D" w:rsidRPr="00836B3B">
        <w:rPr>
          <w:rFonts w:ascii="Times New Roman" w:hAnsi="Times New Roman"/>
          <w:sz w:val="22"/>
        </w:rPr>
        <w:t>Table 1. Physical and water-equivalent depths from body surface to mid-plane at IVD measurement points.</w:t>
      </w:r>
    </w:p>
    <w:tbl>
      <w:tblPr>
        <w:tblW w:w="83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977"/>
        <w:gridCol w:w="1060"/>
        <w:gridCol w:w="1273"/>
        <w:gridCol w:w="1274"/>
        <w:gridCol w:w="1273"/>
        <w:gridCol w:w="1274"/>
      </w:tblGrid>
      <w:tr w:rsidR="00162245" w:rsidRPr="00836B3B" w14:paraId="3B5B3846" w14:textId="77777777" w:rsidTr="00162245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6588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027F" w14:textId="208DD046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B826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66DD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ea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1D0E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eck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578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est (corr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8E8A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elvis/Umb</w:t>
            </w:r>
          </w:p>
        </w:tc>
      </w:tr>
      <w:tr w:rsidR="00162245" w:rsidRPr="00836B3B" w14:paraId="23382A21" w14:textId="77777777" w:rsidTr="00162245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9DBD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hantom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A01" w14:textId="7B7BD296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9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50A3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PD [cm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08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7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CB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5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BBC7" w14:textId="041778E9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 xml:space="preserve">13.5 </w:t>
            </w: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7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91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8.0</w:t>
            </w:r>
          </w:p>
        </w:tc>
      </w:tr>
      <w:tr w:rsidR="00162245" w:rsidRPr="00836B3B" w14:paraId="52D741EC" w14:textId="77777777" w:rsidTr="00162245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FA1F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51B4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315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EPL [cm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BB69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8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2BB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5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B5E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8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504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7.9</w:t>
            </w:r>
          </w:p>
        </w:tc>
      </w:tr>
      <w:tr w:rsidR="00162245" w:rsidRPr="00836B3B" w14:paraId="6D8A32D2" w14:textId="77777777" w:rsidTr="001622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E429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C22D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48E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64A6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FC77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11A3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A79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62245" w:rsidRPr="00836B3B" w14:paraId="0EA33FFD" w14:textId="77777777" w:rsidTr="00162245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8B56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tient #1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558E" w14:textId="584AB76E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0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755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PD [cm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D2F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8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4F4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6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84D" w14:textId="72F06C6A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 xml:space="preserve">16.7 </w:t>
            </w: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9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ACF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8.3</w:t>
            </w:r>
          </w:p>
        </w:tc>
      </w:tr>
      <w:tr w:rsidR="00162245" w:rsidRPr="00836B3B" w14:paraId="7CA90F66" w14:textId="77777777" w:rsidTr="00162245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78E5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B493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148A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EPL [cm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141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9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D3A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6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6216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0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71C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9.2</w:t>
            </w:r>
          </w:p>
        </w:tc>
      </w:tr>
      <w:tr w:rsidR="00162245" w:rsidRPr="00836B3B" w14:paraId="648F1863" w14:textId="77777777" w:rsidTr="001622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146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9923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D30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A2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F69A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7C8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01E3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62245" w:rsidRPr="00836B3B" w14:paraId="604ACE1C" w14:textId="77777777" w:rsidTr="00162245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76D46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tient #2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7F212" w14:textId="456BE960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9.6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55A3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PD [cm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16D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7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59D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5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6AE3" w14:textId="4FEC4D84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 xml:space="preserve">14.9 </w:t>
            </w:r>
            <w:r w:rsidRPr="00836B3B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8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29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3.4</w:t>
            </w:r>
          </w:p>
        </w:tc>
      </w:tr>
      <w:tr w:rsidR="00162245" w:rsidRPr="00836B3B" w14:paraId="77436634" w14:textId="77777777" w:rsidTr="00162245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1F32C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AA126" w14:textId="77777777" w:rsidR="00162245" w:rsidRPr="00836B3B" w:rsidRDefault="00162245" w:rsidP="0016224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F130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EPL [cm]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BC18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8.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BB42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5.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CB4F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0.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E379" w14:textId="77777777" w:rsidR="00162245" w:rsidRPr="00836B3B" w:rsidRDefault="00162245" w:rsidP="0016224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36B3B">
              <w:rPr>
                <w:rFonts w:ascii="Times New Roman" w:eastAsia="ＭＳ Ｐゴシック" w:hAnsi="Times New Roman"/>
                <w:kern w:val="0"/>
                <w:sz w:val="22"/>
              </w:rPr>
              <w:t>13.4</w:t>
            </w:r>
          </w:p>
        </w:tc>
      </w:tr>
    </w:tbl>
    <w:p w14:paraId="02C3B844" w14:textId="10A067A4" w:rsidR="00C33BFB" w:rsidRPr="00836B3B" w:rsidRDefault="009C649D" w:rsidP="00660EF9">
      <w:pPr>
        <w:tabs>
          <w:tab w:val="left" w:pos="2755"/>
        </w:tabs>
        <w:spacing w:line="480" w:lineRule="auto"/>
        <w:rPr>
          <w:rFonts w:ascii="Times New Roman" w:hAnsi="Times New Roman"/>
          <w:sz w:val="22"/>
        </w:rPr>
      </w:pPr>
      <w:r w:rsidRPr="00836B3B">
        <w:rPr>
          <w:rFonts w:ascii="Times New Roman" w:hAnsi="Times New Roman"/>
          <w:sz w:val="22"/>
        </w:rPr>
        <w:t>Abbreviations: Umb, umbilicus; PD, physical depth; EPL, equivalent path length</w:t>
      </w:r>
      <w:r w:rsidR="00B837C4" w:rsidRPr="00836B3B">
        <w:rPr>
          <w:rFonts w:ascii="Times New Roman" w:hAnsi="Times New Roman"/>
          <w:sz w:val="22"/>
        </w:rPr>
        <w:t>; corr, the physical depth at chest region subtracted by the thickness of the lung multiplied by 0.7</w:t>
      </w:r>
      <w:r w:rsidRPr="00836B3B">
        <w:rPr>
          <w:rFonts w:ascii="Times New Roman" w:hAnsi="Times New Roman"/>
          <w:sz w:val="22"/>
        </w:rPr>
        <w:t xml:space="preserve">. </w:t>
      </w:r>
    </w:p>
    <w:p w14:paraId="153D60BD" w14:textId="001AC8A1" w:rsidR="00401506" w:rsidRPr="00836B3B" w:rsidRDefault="00401506" w:rsidP="00660EF9">
      <w:pPr>
        <w:tabs>
          <w:tab w:val="left" w:pos="2755"/>
        </w:tabs>
        <w:spacing w:line="480" w:lineRule="auto"/>
        <w:rPr>
          <w:rFonts w:ascii="Times New Roman" w:hAnsi="Times New Roman"/>
          <w:sz w:val="22"/>
        </w:rPr>
      </w:pPr>
      <w:r w:rsidRPr="00836B3B">
        <w:rPr>
          <w:rFonts w:ascii="Times New Roman" w:hAnsi="Times New Roman"/>
          <w:sz w:val="22"/>
        </w:rPr>
        <w:t xml:space="preserve">Note: Dose at greater trochanter (pelvis) level was measured for the phantom and patient #1, whereas the dose at umbilicus level was measured for patient #2. </w:t>
      </w:r>
    </w:p>
    <w:p w14:paraId="69797F6B" w14:textId="612FFA72" w:rsidR="00A77994" w:rsidRDefault="00A77994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27C25C11" w14:textId="639F023F" w:rsidR="00A77994" w:rsidRDefault="00A77994" w:rsidP="00B34999">
      <w:pPr>
        <w:tabs>
          <w:tab w:val="left" w:pos="2755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 xml:space="preserve">Supplementary Table 2. </w:t>
      </w:r>
      <w:r w:rsidR="009A5AE8">
        <w:rPr>
          <w:rFonts w:ascii="Times New Roman" w:hAnsi="Times New Roman"/>
          <w:sz w:val="22"/>
        </w:rPr>
        <w:t>The absolute doses</w:t>
      </w:r>
      <w:r w:rsidR="00843231">
        <w:rPr>
          <w:rFonts w:ascii="Times New Roman" w:hAnsi="Times New Roman"/>
          <w:sz w:val="22"/>
        </w:rPr>
        <w:t xml:space="preserve"> (cGy)</w:t>
      </w:r>
      <w:bookmarkStart w:id="0" w:name="_GoBack"/>
      <w:bookmarkEnd w:id="0"/>
      <w:r w:rsidR="009A5AE8">
        <w:rPr>
          <w:rFonts w:ascii="Times New Roman" w:hAnsi="Times New Roman"/>
          <w:sz w:val="22"/>
        </w:rPr>
        <w:t xml:space="preserve"> measured using the in vivo dosimetry (IVD) detectors and calculated using the Eclipse treatment planning system (TPS). </w:t>
      </w:r>
    </w:p>
    <w:tbl>
      <w:tblPr>
        <w:tblW w:w="6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280"/>
        <w:gridCol w:w="1080"/>
        <w:gridCol w:w="1080"/>
        <w:gridCol w:w="1080"/>
        <w:gridCol w:w="1080"/>
      </w:tblGrid>
      <w:tr w:rsidR="00A77994" w:rsidRPr="00A77994" w14:paraId="6CCEC2DA" w14:textId="77777777" w:rsidTr="00A77994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F2A9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4A6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724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hanto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75A0D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Pt #1 </w:t>
            </w: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br/>
              <w:t>Day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65E0B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Pt #1 </w:t>
            </w: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br/>
              <w:t>Day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A41C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t #2</w:t>
            </w:r>
          </w:p>
        </w:tc>
      </w:tr>
      <w:tr w:rsidR="00A77994" w:rsidRPr="00A77994" w14:paraId="26A396CE" w14:textId="77777777" w:rsidTr="00A779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8A0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D77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41D0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C29F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237A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7BB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77994" w:rsidRPr="00A77994" w14:paraId="14323CAC" w14:textId="77777777" w:rsidTr="00A77994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167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>Hea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420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VD (me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56B9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4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BDDD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3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AC2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A77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44.9 </w:t>
            </w:r>
          </w:p>
        </w:tc>
      </w:tr>
      <w:tr w:rsidR="00A77994" w:rsidRPr="00A77994" w14:paraId="71B636C7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E42D0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0578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P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99D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1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0E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1109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7AD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51.3 </w:t>
            </w:r>
          </w:p>
        </w:tc>
      </w:tr>
      <w:tr w:rsidR="00A77994" w:rsidRPr="00A77994" w14:paraId="686476C2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75D0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0C6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EP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C1A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83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4D3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35B7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49.0 </w:t>
            </w:r>
          </w:p>
        </w:tc>
      </w:tr>
      <w:tr w:rsidR="00A77994" w:rsidRPr="00A77994" w14:paraId="4AF620E8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E30A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C6B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A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B363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6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A18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0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1BF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0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BCDB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42.5 </w:t>
            </w:r>
          </w:p>
        </w:tc>
      </w:tr>
      <w:tr w:rsidR="00A77994" w:rsidRPr="00A77994" w14:paraId="4186326D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4E27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2143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X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BAD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1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B599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87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959C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87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22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39.5 </w:t>
            </w:r>
          </w:p>
        </w:tc>
      </w:tr>
      <w:tr w:rsidR="00A77994" w:rsidRPr="00A77994" w14:paraId="1F1BA516" w14:textId="77777777" w:rsidTr="00A779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96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33D1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9086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35F9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94BB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CC4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77994" w:rsidRPr="00A77994" w14:paraId="3D0DB9F0" w14:textId="77777777" w:rsidTr="00A77994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438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>Ne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B6CD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VD (me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1A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4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6F16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2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16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5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C1D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54.5 </w:t>
            </w:r>
          </w:p>
        </w:tc>
      </w:tr>
      <w:tr w:rsidR="00A77994" w:rsidRPr="00A77994" w14:paraId="0F17B99E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FBB0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E10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P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5E7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95C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0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27F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0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9C6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48.1 </w:t>
            </w:r>
          </w:p>
        </w:tc>
      </w:tr>
      <w:tr w:rsidR="00A77994" w:rsidRPr="00A77994" w14:paraId="44F09B0E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9DAB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7699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EP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E6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BE0F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8F3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63B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47.7 </w:t>
            </w:r>
          </w:p>
        </w:tc>
      </w:tr>
      <w:tr w:rsidR="00A77994" w:rsidRPr="00A77994" w14:paraId="3D2E69CE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42AC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17B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A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6BDC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7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F4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6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5E0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6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68E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58.5 </w:t>
            </w:r>
          </w:p>
        </w:tc>
      </w:tr>
      <w:tr w:rsidR="00A77994" w:rsidRPr="00A77994" w14:paraId="610A4B1D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E3F8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CA9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X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118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1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0903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EEE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E4F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49.5 </w:t>
            </w:r>
          </w:p>
        </w:tc>
      </w:tr>
      <w:tr w:rsidR="00A77994" w:rsidRPr="00A77994" w14:paraId="1405F2E0" w14:textId="77777777" w:rsidTr="00A779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7D23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D3E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216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250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302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330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77994" w:rsidRPr="00A77994" w14:paraId="0919B6F7" w14:textId="77777777" w:rsidTr="00A77994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273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>Che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010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VD (me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73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7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812E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5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8C08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0B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72.1 </w:t>
            </w:r>
          </w:p>
        </w:tc>
      </w:tr>
      <w:tr w:rsidR="00A77994" w:rsidRPr="00A77994" w14:paraId="73E7ED18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D6A1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178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P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F06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7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C17C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DF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A7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77.6 </w:t>
            </w:r>
          </w:p>
        </w:tc>
      </w:tr>
      <w:tr w:rsidR="00A77994" w:rsidRPr="00A77994" w14:paraId="55122F17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AF13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416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EP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33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4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76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7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DCA0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7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55C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69.5 </w:t>
            </w:r>
          </w:p>
        </w:tc>
      </w:tr>
      <w:tr w:rsidR="00A77994" w:rsidRPr="00A77994" w14:paraId="13D58837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68F0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207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A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FAEC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1F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5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827E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5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82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74.0 </w:t>
            </w:r>
          </w:p>
        </w:tc>
      </w:tr>
      <w:tr w:rsidR="00A77994" w:rsidRPr="00A77994" w14:paraId="063F72A1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5185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FCE3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X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25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12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446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566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AAB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67.5 </w:t>
            </w:r>
          </w:p>
        </w:tc>
      </w:tr>
      <w:tr w:rsidR="00A77994" w:rsidRPr="00A77994" w14:paraId="0D3F9F11" w14:textId="77777777" w:rsidTr="00A779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2B6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E7A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F9ED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B724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A2D7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5E1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77994" w:rsidRPr="00A77994" w14:paraId="2030A1FF" w14:textId="77777777" w:rsidTr="00A77994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F6BD" w14:textId="310C1BB2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Um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86E7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VD (me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86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2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F09F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E65E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1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F7C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56.7 </w:t>
            </w:r>
          </w:p>
        </w:tc>
      </w:tr>
      <w:tr w:rsidR="00A77994" w:rsidRPr="00A77994" w14:paraId="519E4C70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8756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D98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P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8A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E5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90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18B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50.8 </w:t>
            </w:r>
          </w:p>
        </w:tc>
      </w:tr>
      <w:tr w:rsidR="00A77994" w:rsidRPr="00A77994" w14:paraId="5418C0C2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547B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CD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lc (EP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1D7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7A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7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B06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7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F9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50.8 </w:t>
            </w:r>
          </w:p>
        </w:tc>
      </w:tr>
      <w:tr w:rsidR="00A77994" w:rsidRPr="00A77994" w14:paraId="3A8D2419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C1D2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BFB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A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C17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0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B6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1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06BA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01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FA25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53.0 </w:t>
            </w:r>
          </w:p>
        </w:tc>
      </w:tr>
      <w:tr w:rsidR="00A77994" w:rsidRPr="00A77994" w14:paraId="46314BC2" w14:textId="77777777" w:rsidTr="00A77994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EB7EF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865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PS (AX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5C18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8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0A04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7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AB0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97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6AF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kern w:val="0"/>
                <w:sz w:val="22"/>
              </w:rPr>
              <w:t xml:space="preserve">148.0 </w:t>
            </w:r>
          </w:p>
        </w:tc>
      </w:tr>
      <w:tr w:rsidR="00A77994" w:rsidRPr="00A77994" w14:paraId="4B5AAA53" w14:textId="77777777" w:rsidTr="00A779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68D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C0B3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812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A99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742E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BEF5" w14:textId="77777777" w:rsidR="00A77994" w:rsidRPr="00A77994" w:rsidRDefault="00A77994" w:rsidP="00A779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77994" w:rsidRPr="00A77994" w14:paraId="6D3D0896" w14:textId="77777777" w:rsidTr="00A77994">
        <w:trPr>
          <w:trHeight w:val="300"/>
        </w:trPr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17FA" w14:textId="2AAFD102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sc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iption</w:t>
            </w: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cGy/da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CC41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ABF6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C7BF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B9E2" w14:textId="77777777" w:rsidR="00A77994" w:rsidRPr="00A77994" w:rsidRDefault="00A77994" w:rsidP="00A779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779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50</w:t>
            </w:r>
          </w:p>
        </w:tc>
      </w:tr>
    </w:tbl>
    <w:p w14:paraId="691F9EFF" w14:textId="418CBF60" w:rsidR="00A77994" w:rsidRPr="00836B3B" w:rsidRDefault="00A77994" w:rsidP="00A77994">
      <w:pPr>
        <w:tabs>
          <w:tab w:val="left" w:pos="2755"/>
        </w:tabs>
        <w:spacing w:line="480" w:lineRule="auto"/>
        <w:rPr>
          <w:rFonts w:ascii="Times New Roman" w:hAnsi="Times New Roman"/>
          <w:sz w:val="22"/>
        </w:rPr>
      </w:pPr>
      <w:r w:rsidRPr="00836B3B">
        <w:rPr>
          <w:rFonts w:ascii="Times New Roman" w:hAnsi="Times New Roman"/>
          <w:sz w:val="22"/>
        </w:rPr>
        <w:t xml:space="preserve">Abbreviations: Umb, </w:t>
      </w:r>
      <w:r>
        <w:rPr>
          <w:rFonts w:ascii="Times New Roman" w:hAnsi="Times New Roman"/>
          <w:sz w:val="22"/>
        </w:rPr>
        <w:t xml:space="preserve">pelvis and </w:t>
      </w:r>
      <w:r w:rsidRPr="00836B3B">
        <w:rPr>
          <w:rFonts w:ascii="Times New Roman" w:hAnsi="Times New Roman"/>
          <w:sz w:val="22"/>
        </w:rPr>
        <w:t>umbilicus; Calc, manual calculation; PD, physical depth; EPL, equivalent path length; AAA, Anisotropy Analytical Algorithm; AXB, Acuros XB.</w:t>
      </w:r>
    </w:p>
    <w:p w14:paraId="0CE35398" w14:textId="7D238F80" w:rsidR="00A77994" w:rsidRPr="00A77994" w:rsidRDefault="00A77994" w:rsidP="00A77994">
      <w:pPr>
        <w:tabs>
          <w:tab w:val="left" w:pos="2755"/>
        </w:tabs>
        <w:spacing w:line="480" w:lineRule="auto"/>
        <w:rPr>
          <w:rFonts w:ascii="Times New Roman" w:hAnsi="Times New Roman"/>
          <w:sz w:val="22"/>
        </w:rPr>
      </w:pPr>
      <w:r w:rsidRPr="00836B3B">
        <w:rPr>
          <w:rFonts w:ascii="Times New Roman" w:hAnsi="Times New Roman"/>
          <w:sz w:val="22"/>
        </w:rPr>
        <w:t>Note: Dose at greater trochanter (pelvis) level was measured for the phantom and patient #1, whereas the dose at umbilicus level was measured for patient #2.</w:t>
      </w:r>
    </w:p>
    <w:sectPr w:rsidR="00A77994" w:rsidRPr="00A77994" w:rsidSect="004E7355">
      <w:headerReference w:type="first" r:id="rId7"/>
      <w:pgSz w:w="11906" w:h="16838"/>
      <w:pgMar w:top="1077" w:right="1077" w:bottom="107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E7B23" w14:textId="77777777" w:rsidR="00C65B3E" w:rsidRDefault="00C65B3E">
      <w:r>
        <w:separator/>
      </w:r>
    </w:p>
  </w:endnote>
  <w:endnote w:type="continuationSeparator" w:id="0">
    <w:p w14:paraId="0AA470E2" w14:textId="77777777" w:rsidR="00C65B3E" w:rsidRDefault="00C65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2C1EB8" w14:textId="77777777" w:rsidR="00C65B3E" w:rsidRDefault="00C65B3E">
      <w:r>
        <w:separator/>
      </w:r>
    </w:p>
  </w:footnote>
  <w:footnote w:type="continuationSeparator" w:id="0">
    <w:p w14:paraId="1B547900" w14:textId="77777777" w:rsidR="00C65B3E" w:rsidRDefault="00C65B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FC82A" w14:textId="77777777" w:rsidR="00902430" w:rsidRDefault="00902430">
    <w:pPr>
      <w:pStyle w:val="a3"/>
    </w:pPr>
    <w:r>
      <w:fldChar w:fldCharType="begin"/>
    </w:r>
    <w:r>
      <w:instrText>PAGE   \* MERGEFORMAT</w:instrText>
    </w:r>
    <w:r>
      <w:fldChar w:fldCharType="separate"/>
    </w:r>
    <w:r w:rsidRPr="000943AF">
      <w:rPr>
        <w:noProof/>
        <w:lang w:val="ja-JP"/>
      </w:rPr>
      <w:t>1</w:t>
    </w:r>
    <w:r>
      <w:fldChar w:fldCharType="end"/>
    </w:r>
  </w:p>
  <w:p w14:paraId="26FEB3C6" w14:textId="77777777" w:rsidR="00902430" w:rsidRDefault="0090243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Radiat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9xss5s0xadzne9vx1p9ewg5z5w2wv52rd0&quot;&gt;My EndNote Library&lt;record-ids&gt;&lt;item&gt;58&lt;/item&gt;&lt;item&gt;62&lt;/item&gt;&lt;item&gt;66&lt;/item&gt;&lt;item&gt;68&lt;/item&gt;&lt;item&gt;131&lt;/item&gt;&lt;item&gt;845&lt;/item&gt;&lt;item&gt;846&lt;/item&gt;&lt;item&gt;848&lt;/item&gt;&lt;item&gt;850&lt;/item&gt;&lt;item&gt;851&lt;/item&gt;&lt;item&gt;852&lt;/item&gt;&lt;item&gt;861&lt;/item&gt;&lt;item&gt;863&lt;/item&gt;&lt;item&gt;864&lt;/item&gt;&lt;item&gt;866&lt;/item&gt;&lt;item&gt;867&lt;/item&gt;&lt;item&gt;868&lt;/item&gt;&lt;item&gt;869&lt;/item&gt;&lt;item&gt;870&lt;/item&gt;&lt;item&gt;872&lt;/item&gt;&lt;item&gt;875&lt;/item&gt;&lt;item&gt;876&lt;/item&gt;&lt;item&gt;877&lt;/item&gt;&lt;/record-ids&gt;&lt;/item&gt;&lt;/Libraries&gt;"/>
  </w:docVars>
  <w:rsids>
    <w:rsidRoot w:val="00FA24C1"/>
    <w:rsid w:val="0000243F"/>
    <w:rsid w:val="00002F9F"/>
    <w:rsid w:val="00004BD0"/>
    <w:rsid w:val="00006F57"/>
    <w:rsid w:val="000116E4"/>
    <w:rsid w:val="00012108"/>
    <w:rsid w:val="000124B0"/>
    <w:rsid w:val="00013B61"/>
    <w:rsid w:val="00017668"/>
    <w:rsid w:val="00022035"/>
    <w:rsid w:val="000229A9"/>
    <w:rsid w:val="0002340E"/>
    <w:rsid w:val="0002524A"/>
    <w:rsid w:val="0002620B"/>
    <w:rsid w:val="000272F6"/>
    <w:rsid w:val="000301D2"/>
    <w:rsid w:val="000315C1"/>
    <w:rsid w:val="0003297F"/>
    <w:rsid w:val="00032F5B"/>
    <w:rsid w:val="00033781"/>
    <w:rsid w:val="00035CF4"/>
    <w:rsid w:val="00040DD7"/>
    <w:rsid w:val="0004193E"/>
    <w:rsid w:val="00041E20"/>
    <w:rsid w:val="000420CC"/>
    <w:rsid w:val="00042269"/>
    <w:rsid w:val="000428CD"/>
    <w:rsid w:val="00043155"/>
    <w:rsid w:val="00043D0D"/>
    <w:rsid w:val="00046402"/>
    <w:rsid w:val="000469E7"/>
    <w:rsid w:val="00047607"/>
    <w:rsid w:val="000477E4"/>
    <w:rsid w:val="0005031C"/>
    <w:rsid w:val="00050A63"/>
    <w:rsid w:val="00051C29"/>
    <w:rsid w:val="00051C7B"/>
    <w:rsid w:val="000524CF"/>
    <w:rsid w:val="00054F24"/>
    <w:rsid w:val="00056256"/>
    <w:rsid w:val="0005643F"/>
    <w:rsid w:val="00057DB0"/>
    <w:rsid w:val="00057E70"/>
    <w:rsid w:val="00060A79"/>
    <w:rsid w:val="00061D5C"/>
    <w:rsid w:val="00062079"/>
    <w:rsid w:val="00062464"/>
    <w:rsid w:val="00062BA2"/>
    <w:rsid w:val="0006578C"/>
    <w:rsid w:val="00065B1C"/>
    <w:rsid w:val="00067CD1"/>
    <w:rsid w:val="00071F08"/>
    <w:rsid w:val="0007239D"/>
    <w:rsid w:val="00074360"/>
    <w:rsid w:val="00074B1F"/>
    <w:rsid w:val="00075323"/>
    <w:rsid w:val="00075592"/>
    <w:rsid w:val="00075944"/>
    <w:rsid w:val="000774C8"/>
    <w:rsid w:val="000809BE"/>
    <w:rsid w:val="00081103"/>
    <w:rsid w:val="0008188E"/>
    <w:rsid w:val="00082CF2"/>
    <w:rsid w:val="00083283"/>
    <w:rsid w:val="000837A4"/>
    <w:rsid w:val="00084C91"/>
    <w:rsid w:val="00085575"/>
    <w:rsid w:val="000860FE"/>
    <w:rsid w:val="00086BEA"/>
    <w:rsid w:val="00087F34"/>
    <w:rsid w:val="00090531"/>
    <w:rsid w:val="00090DBA"/>
    <w:rsid w:val="0009115D"/>
    <w:rsid w:val="000913B1"/>
    <w:rsid w:val="00091D61"/>
    <w:rsid w:val="00092247"/>
    <w:rsid w:val="000926D1"/>
    <w:rsid w:val="00092A8E"/>
    <w:rsid w:val="0009332F"/>
    <w:rsid w:val="00094148"/>
    <w:rsid w:val="000943AF"/>
    <w:rsid w:val="00094B42"/>
    <w:rsid w:val="00094CFF"/>
    <w:rsid w:val="00094E5D"/>
    <w:rsid w:val="00096918"/>
    <w:rsid w:val="00096DDC"/>
    <w:rsid w:val="000972E1"/>
    <w:rsid w:val="0009776B"/>
    <w:rsid w:val="000979F9"/>
    <w:rsid w:val="000A0C05"/>
    <w:rsid w:val="000A303E"/>
    <w:rsid w:val="000A320F"/>
    <w:rsid w:val="000A38A0"/>
    <w:rsid w:val="000A45F0"/>
    <w:rsid w:val="000A465B"/>
    <w:rsid w:val="000A4E22"/>
    <w:rsid w:val="000A514E"/>
    <w:rsid w:val="000B0262"/>
    <w:rsid w:val="000B02DB"/>
    <w:rsid w:val="000B21D9"/>
    <w:rsid w:val="000B32E7"/>
    <w:rsid w:val="000B3E73"/>
    <w:rsid w:val="000B415E"/>
    <w:rsid w:val="000B43B2"/>
    <w:rsid w:val="000B4825"/>
    <w:rsid w:val="000B6262"/>
    <w:rsid w:val="000B6784"/>
    <w:rsid w:val="000B6A88"/>
    <w:rsid w:val="000C051C"/>
    <w:rsid w:val="000C10E6"/>
    <w:rsid w:val="000C4512"/>
    <w:rsid w:val="000C47B1"/>
    <w:rsid w:val="000C4FA6"/>
    <w:rsid w:val="000C5717"/>
    <w:rsid w:val="000C57BF"/>
    <w:rsid w:val="000C696C"/>
    <w:rsid w:val="000C7473"/>
    <w:rsid w:val="000C7CFD"/>
    <w:rsid w:val="000C7EDD"/>
    <w:rsid w:val="000D2F2D"/>
    <w:rsid w:val="000D34EC"/>
    <w:rsid w:val="000D3AC7"/>
    <w:rsid w:val="000D5759"/>
    <w:rsid w:val="000D5F76"/>
    <w:rsid w:val="000D6565"/>
    <w:rsid w:val="000D6957"/>
    <w:rsid w:val="000E11D9"/>
    <w:rsid w:val="000E217C"/>
    <w:rsid w:val="000E30FA"/>
    <w:rsid w:val="000E32E6"/>
    <w:rsid w:val="000E3889"/>
    <w:rsid w:val="000E424E"/>
    <w:rsid w:val="000E7388"/>
    <w:rsid w:val="000F0B94"/>
    <w:rsid w:val="000F290A"/>
    <w:rsid w:val="000F37E9"/>
    <w:rsid w:val="000F46D6"/>
    <w:rsid w:val="000F7FD6"/>
    <w:rsid w:val="00100C00"/>
    <w:rsid w:val="00101043"/>
    <w:rsid w:val="00101C7B"/>
    <w:rsid w:val="0010401F"/>
    <w:rsid w:val="00104239"/>
    <w:rsid w:val="0010461B"/>
    <w:rsid w:val="00105E86"/>
    <w:rsid w:val="00106B1E"/>
    <w:rsid w:val="00112766"/>
    <w:rsid w:val="00112D4D"/>
    <w:rsid w:val="001161BD"/>
    <w:rsid w:val="0011700C"/>
    <w:rsid w:val="001177BE"/>
    <w:rsid w:val="00117FD9"/>
    <w:rsid w:val="00120851"/>
    <w:rsid w:val="00120E31"/>
    <w:rsid w:val="00121017"/>
    <w:rsid w:val="001215A2"/>
    <w:rsid w:val="00121CFB"/>
    <w:rsid w:val="001225D3"/>
    <w:rsid w:val="00123391"/>
    <w:rsid w:val="00123DF0"/>
    <w:rsid w:val="00124D92"/>
    <w:rsid w:val="0012621C"/>
    <w:rsid w:val="001268EA"/>
    <w:rsid w:val="00126E15"/>
    <w:rsid w:val="001306C8"/>
    <w:rsid w:val="001308F9"/>
    <w:rsid w:val="00130F9A"/>
    <w:rsid w:val="001316CF"/>
    <w:rsid w:val="0013319A"/>
    <w:rsid w:val="00133E0D"/>
    <w:rsid w:val="00134549"/>
    <w:rsid w:val="0013544C"/>
    <w:rsid w:val="001365B2"/>
    <w:rsid w:val="001366ED"/>
    <w:rsid w:val="00142934"/>
    <w:rsid w:val="00143A7E"/>
    <w:rsid w:val="001442A4"/>
    <w:rsid w:val="0014446C"/>
    <w:rsid w:val="001449F9"/>
    <w:rsid w:val="00145B70"/>
    <w:rsid w:val="00147882"/>
    <w:rsid w:val="001478E7"/>
    <w:rsid w:val="001505AC"/>
    <w:rsid w:val="001517EB"/>
    <w:rsid w:val="00152A56"/>
    <w:rsid w:val="0015305E"/>
    <w:rsid w:val="00153F8C"/>
    <w:rsid w:val="0015472C"/>
    <w:rsid w:val="00156849"/>
    <w:rsid w:val="001601C2"/>
    <w:rsid w:val="001601C4"/>
    <w:rsid w:val="00161789"/>
    <w:rsid w:val="00161AFA"/>
    <w:rsid w:val="00162245"/>
    <w:rsid w:val="0016284D"/>
    <w:rsid w:val="001634F3"/>
    <w:rsid w:val="00163C76"/>
    <w:rsid w:val="00166D3F"/>
    <w:rsid w:val="00166ED5"/>
    <w:rsid w:val="0016766F"/>
    <w:rsid w:val="0017175A"/>
    <w:rsid w:val="00171E2F"/>
    <w:rsid w:val="00175997"/>
    <w:rsid w:val="001766E4"/>
    <w:rsid w:val="00176A22"/>
    <w:rsid w:val="0017753C"/>
    <w:rsid w:val="001805CF"/>
    <w:rsid w:val="00180EDC"/>
    <w:rsid w:val="00181C28"/>
    <w:rsid w:val="001824DB"/>
    <w:rsid w:val="0018438A"/>
    <w:rsid w:val="00184839"/>
    <w:rsid w:val="00191A78"/>
    <w:rsid w:val="00192B02"/>
    <w:rsid w:val="00193C2A"/>
    <w:rsid w:val="00193EBF"/>
    <w:rsid w:val="00196814"/>
    <w:rsid w:val="001A04F5"/>
    <w:rsid w:val="001A0631"/>
    <w:rsid w:val="001A0F30"/>
    <w:rsid w:val="001A2F89"/>
    <w:rsid w:val="001A3166"/>
    <w:rsid w:val="001A45C5"/>
    <w:rsid w:val="001A5EAA"/>
    <w:rsid w:val="001A6C90"/>
    <w:rsid w:val="001A71EE"/>
    <w:rsid w:val="001B1254"/>
    <w:rsid w:val="001B2022"/>
    <w:rsid w:val="001B26F4"/>
    <w:rsid w:val="001B317D"/>
    <w:rsid w:val="001B35A2"/>
    <w:rsid w:val="001B3904"/>
    <w:rsid w:val="001B3EA7"/>
    <w:rsid w:val="001B4297"/>
    <w:rsid w:val="001B47DD"/>
    <w:rsid w:val="001B6B86"/>
    <w:rsid w:val="001B77D0"/>
    <w:rsid w:val="001B797A"/>
    <w:rsid w:val="001C0206"/>
    <w:rsid w:val="001C038F"/>
    <w:rsid w:val="001C170B"/>
    <w:rsid w:val="001C23FB"/>
    <w:rsid w:val="001C35D4"/>
    <w:rsid w:val="001C3B1E"/>
    <w:rsid w:val="001C4077"/>
    <w:rsid w:val="001C4EFB"/>
    <w:rsid w:val="001C51D9"/>
    <w:rsid w:val="001D19B5"/>
    <w:rsid w:val="001D3E8E"/>
    <w:rsid w:val="001D58D7"/>
    <w:rsid w:val="001D5DBB"/>
    <w:rsid w:val="001D5ECF"/>
    <w:rsid w:val="001D6119"/>
    <w:rsid w:val="001D6F57"/>
    <w:rsid w:val="001E0EE1"/>
    <w:rsid w:val="001E14C8"/>
    <w:rsid w:val="001E2FFC"/>
    <w:rsid w:val="001E3038"/>
    <w:rsid w:val="001E31D4"/>
    <w:rsid w:val="001E4663"/>
    <w:rsid w:val="001E5B14"/>
    <w:rsid w:val="001E6585"/>
    <w:rsid w:val="001E6AF9"/>
    <w:rsid w:val="001E74C6"/>
    <w:rsid w:val="001E7B21"/>
    <w:rsid w:val="001F0809"/>
    <w:rsid w:val="001F0882"/>
    <w:rsid w:val="001F29CE"/>
    <w:rsid w:val="001F2D01"/>
    <w:rsid w:val="001F3037"/>
    <w:rsid w:val="001F3F0A"/>
    <w:rsid w:val="001F4245"/>
    <w:rsid w:val="001F63EA"/>
    <w:rsid w:val="001F6AAA"/>
    <w:rsid w:val="00200DDF"/>
    <w:rsid w:val="00203C10"/>
    <w:rsid w:val="00206C62"/>
    <w:rsid w:val="002072B7"/>
    <w:rsid w:val="00207C22"/>
    <w:rsid w:val="002105FE"/>
    <w:rsid w:val="00210E28"/>
    <w:rsid w:val="002113F2"/>
    <w:rsid w:val="00211E0C"/>
    <w:rsid w:val="00212017"/>
    <w:rsid w:val="002123E7"/>
    <w:rsid w:val="0021299F"/>
    <w:rsid w:val="00212C73"/>
    <w:rsid w:val="00214A7A"/>
    <w:rsid w:val="0021544E"/>
    <w:rsid w:val="00216D3D"/>
    <w:rsid w:val="00217182"/>
    <w:rsid w:val="00217A53"/>
    <w:rsid w:val="002202CA"/>
    <w:rsid w:val="0022062C"/>
    <w:rsid w:val="00220D8A"/>
    <w:rsid w:val="002216CE"/>
    <w:rsid w:val="00221B07"/>
    <w:rsid w:val="00221F38"/>
    <w:rsid w:val="00222000"/>
    <w:rsid w:val="00222E68"/>
    <w:rsid w:val="0022308A"/>
    <w:rsid w:val="00223350"/>
    <w:rsid w:val="002245BC"/>
    <w:rsid w:val="002250F4"/>
    <w:rsid w:val="0022549F"/>
    <w:rsid w:val="00226EE3"/>
    <w:rsid w:val="0022767A"/>
    <w:rsid w:val="0022778F"/>
    <w:rsid w:val="0022791C"/>
    <w:rsid w:val="0023068C"/>
    <w:rsid w:val="0023105A"/>
    <w:rsid w:val="0023114D"/>
    <w:rsid w:val="00231E00"/>
    <w:rsid w:val="00232EFD"/>
    <w:rsid w:val="00233909"/>
    <w:rsid w:val="00235267"/>
    <w:rsid w:val="002409DD"/>
    <w:rsid w:val="00241355"/>
    <w:rsid w:val="00242F1D"/>
    <w:rsid w:val="00243EE1"/>
    <w:rsid w:val="0024556F"/>
    <w:rsid w:val="00245AE7"/>
    <w:rsid w:val="00245B7D"/>
    <w:rsid w:val="00250272"/>
    <w:rsid w:val="002507C4"/>
    <w:rsid w:val="00250DB3"/>
    <w:rsid w:val="00251C33"/>
    <w:rsid w:val="00252162"/>
    <w:rsid w:val="0025219E"/>
    <w:rsid w:val="00252A06"/>
    <w:rsid w:val="0025329E"/>
    <w:rsid w:val="0025426D"/>
    <w:rsid w:val="002546E7"/>
    <w:rsid w:val="002556C4"/>
    <w:rsid w:val="0025719E"/>
    <w:rsid w:val="002617E9"/>
    <w:rsid w:val="00261A90"/>
    <w:rsid w:val="0026303D"/>
    <w:rsid w:val="00270DD0"/>
    <w:rsid w:val="00271521"/>
    <w:rsid w:val="0027209F"/>
    <w:rsid w:val="00273802"/>
    <w:rsid w:val="00275632"/>
    <w:rsid w:val="002775CE"/>
    <w:rsid w:val="00277CA1"/>
    <w:rsid w:val="00280BB0"/>
    <w:rsid w:val="00281154"/>
    <w:rsid w:val="002811F2"/>
    <w:rsid w:val="002812CA"/>
    <w:rsid w:val="002815FE"/>
    <w:rsid w:val="00282728"/>
    <w:rsid w:val="00282B53"/>
    <w:rsid w:val="002840E7"/>
    <w:rsid w:val="002849D8"/>
    <w:rsid w:val="00284DA2"/>
    <w:rsid w:val="00284EB6"/>
    <w:rsid w:val="002858F8"/>
    <w:rsid w:val="00285AE8"/>
    <w:rsid w:val="00286681"/>
    <w:rsid w:val="00286BC8"/>
    <w:rsid w:val="0029008C"/>
    <w:rsid w:val="00290AF3"/>
    <w:rsid w:val="00290D0C"/>
    <w:rsid w:val="0029131C"/>
    <w:rsid w:val="002918E8"/>
    <w:rsid w:val="0029444F"/>
    <w:rsid w:val="002948FE"/>
    <w:rsid w:val="00294DFB"/>
    <w:rsid w:val="00294FBA"/>
    <w:rsid w:val="0029632C"/>
    <w:rsid w:val="00296746"/>
    <w:rsid w:val="00297189"/>
    <w:rsid w:val="00297410"/>
    <w:rsid w:val="0029789C"/>
    <w:rsid w:val="002A2059"/>
    <w:rsid w:val="002A289E"/>
    <w:rsid w:val="002A305B"/>
    <w:rsid w:val="002A6322"/>
    <w:rsid w:val="002A6AF4"/>
    <w:rsid w:val="002A6D3C"/>
    <w:rsid w:val="002A736F"/>
    <w:rsid w:val="002B01AC"/>
    <w:rsid w:val="002B0854"/>
    <w:rsid w:val="002B0C17"/>
    <w:rsid w:val="002B2143"/>
    <w:rsid w:val="002B48C3"/>
    <w:rsid w:val="002B4AFD"/>
    <w:rsid w:val="002B53CD"/>
    <w:rsid w:val="002B6B63"/>
    <w:rsid w:val="002B6ED8"/>
    <w:rsid w:val="002C01B4"/>
    <w:rsid w:val="002C0DD3"/>
    <w:rsid w:val="002C19E3"/>
    <w:rsid w:val="002C2770"/>
    <w:rsid w:val="002C2D09"/>
    <w:rsid w:val="002C50CE"/>
    <w:rsid w:val="002C5528"/>
    <w:rsid w:val="002C64E6"/>
    <w:rsid w:val="002D18F3"/>
    <w:rsid w:val="002D287D"/>
    <w:rsid w:val="002D5B6A"/>
    <w:rsid w:val="002D5BCD"/>
    <w:rsid w:val="002D68FA"/>
    <w:rsid w:val="002E0318"/>
    <w:rsid w:val="002E045C"/>
    <w:rsid w:val="002E05EB"/>
    <w:rsid w:val="002E0EB7"/>
    <w:rsid w:val="002E1F00"/>
    <w:rsid w:val="002E2188"/>
    <w:rsid w:val="002E26A7"/>
    <w:rsid w:val="002E3CDF"/>
    <w:rsid w:val="002E559D"/>
    <w:rsid w:val="002E5B50"/>
    <w:rsid w:val="002E6664"/>
    <w:rsid w:val="002E6A23"/>
    <w:rsid w:val="002E7CCD"/>
    <w:rsid w:val="002F11F9"/>
    <w:rsid w:val="002F1AED"/>
    <w:rsid w:val="002F1EC9"/>
    <w:rsid w:val="002F3921"/>
    <w:rsid w:val="002F487E"/>
    <w:rsid w:val="002F5496"/>
    <w:rsid w:val="002F55BA"/>
    <w:rsid w:val="002F654E"/>
    <w:rsid w:val="002F6667"/>
    <w:rsid w:val="0030013D"/>
    <w:rsid w:val="00300270"/>
    <w:rsid w:val="003009F1"/>
    <w:rsid w:val="00300F2F"/>
    <w:rsid w:val="0030207A"/>
    <w:rsid w:val="003021A1"/>
    <w:rsid w:val="003026B6"/>
    <w:rsid w:val="00303766"/>
    <w:rsid w:val="00303D08"/>
    <w:rsid w:val="00304A34"/>
    <w:rsid w:val="00306506"/>
    <w:rsid w:val="00306571"/>
    <w:rsid w:val="003067D2"/>
    <w:rsid w:val="00307553"/>
    <w:rsid w:val="00310564"/>
    <w:rsid w:val="003118CB"/>
    <w:rsid w:val="00311F76"/>
    <w:rsid w:val="003121E6"/>
    <w:rsid w:val="00312487"/>
    <w:rsid w:val="003129A0"/>
    <w:rsid w:val="003135B7"/>
    <w:rsid w:val="00313FD7"/>
    <w:rsid w:val="00315840"/>
    <w:rsid w:val="00315BFE"/>
    <w:rsid w:val="0031612B"/>
    <w:rsid w:val="00316CA6"/>
    <w:rsid w:val="00320614"/>
    <w:rsid w:val="00321490"/>
    <w:rsid w:val="003215B7"/>
    <w:rsid w:val="00321986"/>
    <w:rsid w:val="003230E9"/>
    <w:rsid w:val="00323EA3"/>
    <w:rsid w:val="00324F96"/>
    <w:rsid w:val="00325755"/>
    <w:rsid w:val="00326E2E"/>
    <w:rsid w:val="003278B9"/>
    <w:rsid w:val="00331A69"/>
    <w:rsid w:val="00331F07"/>
    <w:rsid w:val="00332C5F"/>
    <w:rsid w:val="003340AF"/>
    <w:rsid w:val="00334183"/>
    <w:rsid w:val="003345B7"/>
    <w:rsid w:val="00336C44"/>
    <w:rsid w:val="00336D56"/>
    <w:rsid w:val="00336D96"/>
    <w:rsid w:val="00342112"/>
    <w:rsid w:val="00342496"/>
    <w:rsid w:val="00342BDB"/>
    <w:rsid w:val="003432D5"/>
    <w:rsid w:val="00343740"/>
    <w:rsid w:val="0034727D"/>
    <w:rsid w:val="0034799E"/>
    <w:rsid w:val="00347C1D"/>
    <w:rsid w:val="003507A1"/>
    <w:rsid w:val="00351888"/>
    <w:rsid w:val="00351975"/>
    <w:rsid w:val="00352D0F"/>
    <w:rsid w:val="00354424"/>
    <w:rsid w:val="003545A3"/>
    <w:rsid w:val="00355497"/>
    <w:rsid w:val="003555E5"/>
    <w:rsid w:val="003566BB"/>
    <w:rsid w:val="00356CD2"/>
    <w:rsid w:val="003572B8"/>
    <w:rsid w:val="003607D2"/>
    <w:rsid w:val="00360823"/>
    <w:rsid w:val="00360EE2"/>
    <w:rsid w:val="00361D36"/>
    <w:rsid w:val="00362FAE"/>
    <w:rsid w:val="003643CC"/>
    <w:rsid w:val="00364BC6"/>
    <w:rsid w:val="00366AD1"/>
    <w:rsid w:val="00367470"/>
    <w:rsid w:val="0036786E"/>
    <w:rsid w:val="00370E3C"/>
    <w:rsid w:val="0037283D"/>
    <w:rsid w:val="00372FF4"/>
    <w:rsid w:val="00373486"/>
    <w:rsid w:val="003775B8"/>
    <w:rsid w:val="00377E51"/>
    <w:rsid w:val="00381CEB"/>
    <w:rsid w:val="00382573"/>
    <w:rsid w:val="0038390D"/>
    <w:rsid w:val="0038465C"/>
    <w:rsid w:val="00385171"/>
    <w:rsid w:val="003856F6"/>
    <w:rsid w:val="0039015E"/>
    <w:rsid w:val="00392668"/>
    <w:rsid w:val="0039353A"/>
    <w:rsid w:val="00394A8D"/>
    <w:rsid w:val="003950B2"/>
    <w:rsid w:val="00395654"/>
    <w:rsid w:val="00395FDF"/>
    <w:rsid w:val="003A0247"/>
    <w:rsid w:val="003A1E00"/>
    <w:rsid w:val="003A2EFC"/>
    <w:rsid w:val="003A414C"/>
    <w:rsid w:val="003A4184"/>
    <w:rsid w:val="003A5E28"/>
    <w:rsid w:val="003A66CA"/>
    <w:rsid w:val="003A6994"/>
    <w:rsid w:val="003A72A1"/>
    <w:rsid w:val="003A77A5"/>
    <w:rsid w:val="003A77B7"/>
    <w:rsid w:val="003B15D1"/>
    <w:rsid w:val="003B5884"/>
    <w:rsid w:val="003B599D"/>
    <w:rsid w:val="003B5EE3"/>
    <w:rsid w:val="003B6CD8"/>
    <w:rsid w:val="003B7A1D"/>
    <w:rsid w:val="003C04F5"/>
    <w:rsid w:val="003C2541"/>
    <w:rsid w:val="003C403D"/>
    <w:rsid w:val="003C4287"/>
    <w:rsid w:val="003C4F3F"/>
    <w:rsid w:val="003C5DA0"/>
    <w:rsid w:val="003C607A"/>
    <w:rsid w:val="003D03E7"/>
    <w:rsid w:val="003D212E"/>
    <w:rsid w:val="003D2641"/>
    <w:rsid w:val="003D4224"/>
    <w:rsid w:val="003D422F"/>
    <w:rsid w:val="003D4B1B"/>
    <w:rsid w:val="003D603F"/>
    <w:rsid w:val="003D68FA"/>
    <w:rsid w:val="003D73A9"/>
    <w:rsid w:val="003E30B2"/>
    <w:rsid w:val="003E3292"/>
    <w:rsid w:val="003E448F"/>
    <w:rsid w:val="003E4D8F"/>
    <w:rsid w:val="003E5FBB"/>
    <w:rsid w:val="003E670E"/>
    <w:rsid w:val="003F08BB"/>
    <w:rsid w:val="003F13BA"/>
    <w:rsid w:val="003F164B"/>
    <w:rsid w:val="003F254A"/>
    <w:rsid w:val="003F2698"/>
    <w:rsid w:val="003F26EA"/>
    <w:rsid w:val="003F2792"/>
    <w:rsid w:val="003F2891"/>
    <w:rsid w:val="003F3797"/>
    <w:rsid w:val="003F37AD"/>
    <w:rsid w:val="003F3E8B"/>
    <w:rsid w:val="003F6213"/>
    <w:rsid w:val="003F6F02"/>
    <w:rsid w:val="003F720A"/>
    <w:rsid w:val="00401506"/>
    <w:rsid w:val="0040163C"/>
    <w:rsid w:val="00402F4E"/>
    <w:rsid w:val="00404BFD"/>
    <w:rsid w:val="00405D8F"/>
    <w:rsid w:val="00406390"/>
    <w:rsid w:val="00406C4B"/>
    <w:rsid w:val="0040775D"/>
    <w:rsid w:val="0041298F"/>
    <w:rsid w:val="004138A5"/>
    <w:rsid w:val="0041446D"/>
    <w:rsid w:val="00415909"/>
    <w:rsid w:val="004178B9"/>
    <w:rsid w:val="00420172"/>
    <w:rsid w:val="004204DE"/>
    <w:rsid w:val="00420CCB"/>
    <w:rsid w:val="00421580"/>
    <w:rsid w:val="004229C7"/>
    <w:rsid w:val="004244CD"/>
    <w:rsid w:val="00425307"/>
    <w:rsid w:val="00425C52"/>
    <w:rsid w:val="00425EF7"/>
    <w:rsid w:val="004265D9"/>
    <w:rsid w:val="00426AAB"/>
    <w:rsid w:val="004311D6"/>
    <w:rsid w:val="00433354"/>
    <w:rsid w:val="0043460D"/>
    <w:rsid w:val="00436C7C"/>
    <w:rsid w:val="00437A95"/>
    <w:rsid w:val="00440524"/>
    <w:rsid w:val="00440B72"/>
    <w:rsid w:val="00441CE2"/>
    <w:rsid w:val="00442177"/>
    <w:rsid w:val="00442AA7"/>
    <w:rsid w:val="00443ACB"/>
    <w:rsid w:val="00444281"/>
    <w:rsid w:val="004449F6"/>
    <w:rsid w:val="0044587B"/>
    <w:rsid w:val="00445E4C"/>
    <w:rsid w:val="00446211"/>
    <w:rsid w:val="00446CA9"/>
    <w:rsid w:val="00447B9E"/>
    <w:rsid w:val="00450434"/>
    <w:rsid w:val="00451628"/>
    <w:rsid w:val="00451A3B"/>
    <w:rsid w:val="00451FC6"/>
    <w:rsid w:val="00452161"/>
    <w:rsid w:val="0045269E"/>
    <w:rsid w:val="0045280F"/>
    <w:rsid w:val="00453B00"/>
    <w:rsid w:val="00453C03"/>
    <w:rsid w:val="004569FD"/>
    <w:rsid w:val="004604DE"/>
    <w:rsid w:val="0046204E"/>
    <w:rsid w:val="0046207D"/>
    <w:rsid w:val="00462254"/>
    <w:rsid w:val="00464276"/>
    <w:rsid w:val="00464FA8"/>
    <w:rsid w:val="0046529A"/>
    <w:rsid w:val="004661C4"/>
    <w:rsid w:val="004665BD"/>
    <w:rsid w:val="00470FFF"/>
    <w:rsid w:val="0047283C"/>
    <w:rsid w:val="00472F3B"/>
    <w:rsid w:val="0047369E"/>
    <w:rsid w:val="004736E8"/>
    <w:rsid w:val="00474556"/>
    <w:rsid w:val="004748C8"/>
    <w:rsid w:val="004749CA"/>
    <w:rsid w:val="00474A16"/>
    <w:rsid w:val="00475A32"/>
    <w:rsid w:val="004760CD"/>
    <w:rsid w:val="0047731F"/>
    <w:rsid w:val="00482C4D"/>
    <w:rsid w:val="004839FA"/>
    <w:rsid w:val="00483F86"/>
    <w:rsid w:val="004855CD"/>
    <w:rsid w:val="00490672"/>
    <w:rsid w:val="0049081A"/>
    <w:rsid w:val="0049264D"/>
    <w:rsid w:val="00493879"/>
    <w:rsid w:val="00495134"/>
    <w:rsid w:val="0049679D"/>
    <w:rsid w:val="00497B9B"/>
    <w:rsid w:val="004A1430"/>
    <w:rsid w:val="004A1BAB"/>
    <w:rsid w:val="004A2042"/>
    <w:rsid w:val="004A321C"/>
    <w:rsid w:val="004A32ED"/>
    <w:rsid w:val="004A3458"/>
    <w:rsid w:val="004A423E"/>
    <w:rsid w:val="004A443E"/>
    <w:rsid w:val="004A65BD"/>
    <w:rsid w:val="004A6710"/>
    <w:rsid w:val="004A6B75"/>
    <w:rsid w:val="004A736E"/>
    <w:rsid w:val="004B09BF"/>
    <w:rsid w:val="004B0D0E"/>
    <w:rsid w:val="004B1AA6"/>
    <w:rsid w:val="004B3452"/>
    <w:rsid w:val="004B37B9"/>
    <w:rsid w:val="004B58C4"/>
    <w:rsid w:val="004B6AFF"/>
    <w:rsid w:val="004B7B24"/>
    <w:rsid w:val="004C0442"/>
    <w:rsid w:val="004C0B87"/>
    <w:rsid w:val="004C0DDD"/>
    <w:rsid w:val="004C29F9"/>
    <w:rsid w:val="004C2B72"/>
    <w:rsid w:val="004C67A2"/>
    <w:rsid w:val="004C6CBF"/>
    <w:rsid w:val="004D0365"/>
    <w:rsid w:val="004D1C56"/>
    <w:rsid w:val="004D1FAF"/>
    <w:rsid w:val="004D3120"/>
    <w:rsid w:val="004D3A76"/>
    <w:rsid w:val="004D4507"/>
    <w:rsid w:val="004D4F25"/>
    <w:rsid w:val="004D5361"/>
    <w:rsid w:val="004D5FDC"/>
    <w:rsid w:val="004D7811"/>
    <w:rsid w:val="004D7C85"/>
    <w:rsid w:val="004D7F1C"/>
    <w:rsid w:val="004E44EF"/>
    <w:rsid w:val="004E5615"/>
    <w:rsid w:val="004E690A"/>
    <w:rsid w:val="004E7355"/>
    <w:rsid w:val="004E7445"/>
    <w:rsid w:val="004E7FC9"/>
    <w:rsid w:val="004F1756"/>
    <w:rsid w:val="004F2D6C"/>
    <w:rsid w:val="004F2E71"/>
    <w:rsid w:val="004F3262"/>
    <w:rsid w:val="004F3267"/>
    <w:rsid w:val="004F370D"/>
    <w:rsid w:val="004F3B72"/>
    <w:rsid w:val="004F510C"/>
    <w:rsid w:val="004F5CCA"/>
    <w:rsid w:val="004F7013"/>
    <w:rsid w:val="004F71C7"/>
    <w:rsid w:val="004F753F"/>
    <w:rsid w:val="004F7BCD"/>
    <w:rsid w:val="0050001E"/>
    <w:rsid w:val="005001DF"/>
    <w:rsid w:val="00500D4A"/>
    <w:rsid w:val="00505329"/>
    <w:rsid w:val="005056DF"/>
    <w:rsid w:val="005065DC"/>
    <w:rsid w:val="00507B5F"/>
    <w:rsid w:val="0051014C"/>
    <w:rsid w:val="00513162"/>
    <w:rsid w:val="0051554A"/>
    <w:rsid w:val="00516939"/>
    <w:rsid w:val="0052063F"/>
    <w:rsid w:val="00520F05"/>
    <w:rsid w:val="00521B00"/>
    <w:rsid w:val="00522F95"/>
    <w:rsid w:val="00523B7C"/>
    <w:rsid w:val="00524704"/>
    <w:rsid w:val="005254F9"/>
    <w:rsid w:val="005263AC"/>
    <w:rsid w:val="00530902"/>
    <w:rsid w:val="00530D0D"/>
    <w:rsid w:val="00530D55"/>
    <w:rsid w:val="0053328D"/>
    <w:rsid w:val="00533D76"/>
    <w:rsid w:val="0053467B"/>
    <w:rsid w:val="00534879"/>
    <w:rsid w:val="00534CC6"/>
    <w:rsid w:val="0053515F"/>
    <w:rsid w:val="0053524F"/>
    <w:rsid w:val="0053596E"/>
    <w:rsid w:val="005359A0"/>
    <w:rsid w:val="00535EDE"/>
    <w:rsid w:val="00537BB8"/>
    <w:rsid w:val="00541E72"/>
    <w:rsid w:val="005422AF"/>
    <w:rsid w:val="00542A4C"/>
    <w:rsid w:val="0054520D"/>
    <w:rsid w:val="00545A47"/>
    <w:rsid w:val="005473DC"/>
    <w:rsid w:val="0054741D"/>
    <w:rsid w:val="00547B8C"/>
    <w:rsid w:val="00547CB5"/>
    <w:rsid w:val="005529A8"/>
    <w:rsid w:val="00554621"/>
    <w:rsid w:val="005549C4"/>
    <w:rsid w:val="005562D0"/>
    <w:rsid w:val="00557680"/>
    <w:rsid w:val="005577CC"/>
    <w:rsid w:val="00557FE1"/>
    <w:rsid w:val="00560C8B"/>
    <w:rsid w:val="005617C0"/>
    <w:rsid w:val="0056321E"/>
    <w:rsid w:val="0056570A"/>
    <w:rsid w:val="00567078"/>
    <w:rsid w:val="0057149A"/>
    <w:rsid w:val="005717E4"/>
    <w:rsid w:val="00572097"/>
    <w:rsid w:val="00573FE8"/>
    <w:rsid w:val="005762B0"/>
    <w:rsid w:val="005769BE"/>
    <w:rsid w:val="00577ECB"/>
    <w:rsid w:val="00580206"/>
    <w:rsid w:val="005814AC"/>
    <w:rsid w:val="00581F02"/>
    <w:rsid w:val="00583CA0"/>
    <w:rsid w:val="00584088"/>
    <w:rsid w:val="00584251"/>
    <w:rsid w:val="005850BA"/>
    <w:rsid w:val="00587332"/>
    <w:rsid w:val="005873AA"/>
    <w:rsid w:val="005875F8"/>
    <w:rsid w:val="00587ADB"/>
    <w:rsid w:val="00587F0E"/>
    <w:rsid w:val="0059204A"/>
    <w:rsid w:val="005940EF"/>
    <w:rsid w:val="00594291"/>
    <w:rsid w:val="005942FE"/>
    <w:rsid w:val="005955D0"/>
    <w:rsid w:val="005963B8"/>
    <w:rsid w:val="005A13C0"/>
    <w:rsid w:val="005A3FE8"/>
    <w:rsid w:val="005A4ADC"/>
    <w:rsid w:val="005B1B89"/>
    <w:rsid w:val="005B1E06"/>
    <w:rsid w:val="005B2032"/>
    <w:rsid w:val="005B36CA"/>
    <w:rsid w:val="005B41FD"/>
    <w:rsid w:val="005B44FA"/>
    <w:rsid w:val="005B469D"/>
    <w:rsid w:val="005B5216"/>
    <w:rsid w:val="005B5796"/>
    <w:rsid w:val="005B6E6E"/>
    <w:rsid w:val="005C110F"/>
    <w:rsid w:val="005C275D"/>
    <w:rsid w:val="005C40C2"/>
    <w:rsid w:val="005C61AF"/>
    <w:rsid w:val="005C76CA"/>
    <w:rsid w:val="005D065D"/>
    <w:rsid w:val="005D1088"/>
    <w:rsid w:val="005D1301"/>
    <w:rsid w:val="005D3B81"/>
    <w:rsid w:val="005D4164"/>
    <w:rsid w:val="005D4A62"/>
    <w:rsid w:val="005D5EC9"/>
    <w:rsid w:val="005D6E3B"/>
    <w:rsid w:val="005D6EE3"/>
    <w:rsid w:val="005D71CE"/>
    <w:rsid w:val="005E0CE2"/>
    <w:rsid w:val="005E0E6A"/>
    <w:rsid w:val="005E17C8"/>
    <w:rsid w:val="005E3721"/>
    <w:rsid w:val="005E402F"/>
    <w:rsid w:val="005E458F"/>
    <w:rsid w:val="005E713A"/>
    <w:rsid w:val="005E7FCD"/>
    <w:rsid w:val="005F0976"/>
    <w:rsid w:val="005F1B14"/>
    <w:rsid w:val="005F248C"/>
    <w:rsid w:val="005F2A34"/>
    <w:rsid w:val="005F38C4"/>
    <w:rsid w:val="005F52AE"/>
    <w:rsid w:val="005F6516"/>
    <w:rsid w:val="005F7DE4"/>
    <w:rsid w:val="006008D7"/>
    <w:rsid w:val="006028F9"/>
    <w:rsid w:val="00603FEE"/>
    <w:rsid w:val="0060444F"/>
    <w:rsid w:val="00604653"/>
    <w:rsid w:val="0060515A"/>
    <w:rsid w:val="006057FB"/>
    <w:rsid w:val="00605AF1"/>
    <w:rsid w:val="00605F9D"/>
    <w:rsid w:val="00605FE4"/>
    <w:rsid w:val="0060683E"/>
    <w:rsid w:val="00607085"/>
    <w:rsid w:val="006076A4"/>
    <w:rsid w:val="00607906"/>
    <w:rsid w:val="00611229"/>
    <w:rsid w:val="0061135E"/>
    <w:rsid w:val="00611A27"/>
    <w:rsid w:val="00611EA3"/>
    <w:rsid w:val="00612D77"/>
    <w:rsid w:val="00615971"/>
    <w:rsid w:val="00617B25"/>
    <w:rsid w:val="00620BF9"/>
    <w:rsid w:val="00621649"/>
    <w:rsid w:val="0062361C"/>
    <w:rsid w:val="00623BD5"/>
    <w:rsid w:val="00630534"/>
    <w:rsid w:val="00630DA0"/>
    <w:rsid w:val="00633AEB"/>
    <w:rsid w:val="006361C9"/>
    <w:rsid w:val="00637226"/>
    <w:rsid w:val="00637311"/>
    <w:rsid w:val="00637694"/>
    <w:rsid w:val="006377C6"/>
    <w:rsid w:val="00637976"/>
    <w:rsid w:val="006402BC"/>
    <w:rsid w:val="006428D8"/>
    <w:rsid w:val="00644308"/>
    <w:rsid w:val="00644581"/>
    <w:rsid w:val="0064520C"/>
    <w:rsid w:val="00647E23"/>
    <w:rsid w:val="00647FCF"/>
    <w:rsid w:val="00651145"/>
    <w:rsid w:val="006518BE"/>
    <w:rsid w:val="006521F8"/>
    <w:rsid w:val="006523D9"/>
    <w:rsid w:val="00652408"/>
    <w:rsid w:val="006524D6"/>
    <w:rsid w:val="006543DF"/>
    <w:rsid w:val="006554EF"/>
    <w:rsid w:val="00655DB6"/>
    <w:rsid w:val="00656F81"/>
    <w:rsid w:val="0065714D"/>
    <w:rsid w:val="0065788A"/>
    <w:rsid w:val="00660947"/>
    <w:rsid w:val="00660EF9"/>
    <w:rsid w:val="00661F94"/>
    <w:rsid w:val="006627B2"/>
    <w:rsid w:val="00662ED0"/>
    <w:rsid w:val="006636CC"/>
    <w:rsid w:val="00664837"/>
    <w:rsid w:val="006657D9"/>
    <w:rsid w:val="006666CB"/>
    <w:rsid w:val="0066677B"/>
    <w:rsid w:val="0067012C"/>
    <w:rsid w:val="0067056C"/>
    <w:rsid w:val="00670F82"/>
    <w:rsid w:val="006716E3"/>
    <w:rsid w:val="00674A71"/>
    <w:rsid w:val="0067517D"/>
    <w:rsid w:val="006774D0"/>
    <w:rsid w:val="00677727"/>
    <w:rsid w:val="0067785E"/>
    <w:rsid w:val="006806C5"/>
    <w:rsid w:val="00680A1E"/>
    <w:rsid w:val="00680A73"/>
    <w:rsid w:val="00681862"/>
    <w:rsid w:val="00682758"/>
    <w:rsid w:val="00686D92"/>
    <w:rsid w:val="00690405"/>
    <w:rsid w:val="006904AB"/>
    <w:rsid w:val="00690659"/>
    <w:rsid w:val="00690D2B"/>
    <w:rsid w:val="006910F5"/>
    <w:rsid w:val="00691EEB"/>
    <w:rsid w:val="00695BA5"/>
    <w:rsid w:val="00696743"/>
    <w:rsid w:val="006969BF"/>
    <w:rsid w:val="0069720A"/>
    <w:rsid w:val="006A00BE"/>
    <w:rsid w:val="006A30C1"/>
    <w:rsid w:val="006A3C97"/>
    <w:rsid w:val="006A5031"/>
    <w:rsid w:val="006A637D"/>
    <w:rsid w:val="006A70DB"/>
    <w:rsid w:val="006A7C3B"/>
    <w:rsid w:val="006B0539"/>
    <w:rsid w:val="006B117C"/>
    <w:rsid w:val="006B165D"/>
    <w:rsid w:val="006B1E2C"/>
    <w:rsid w:val="006B204A"/>
    <w:rsid w:val="006B266E"/>
    <w:rsid w:val="006B26DD"/>
    <w:rsid w:val="006B2B2E"/>
    <w:rsid w:val="006B44C7"/>
    <w:rsid w:val="006B49A4"/>
    <w:rsid w:val="006B49B5"/>
    <w:rsid w:val="006B4F85"/>
    <w:rsid w:val="006B6771"/>
    <w:rsid w:val="006B7A60"/>
    <w:rsid w:val="006C0757"/>
    <w:rsid w:val="006C29C8"/>
    <w:rsid w:val="006C4BF6"/>
    <w:rsid w:val="006C55C4"/>
    <w:rsid w:val="006C5A9D"/>
    <w:rsid w:val="006C5E57"/>
    <w:rsid w:val="006C65C0"/>
    <w:rsid w:val="006C677B"/>
    <w:rsid w:val="006C6B65"/>
    <w:rsid w:val="006C7F5E"/>
    <w:rsid w:val="006D07AC"/>
    <w:rsid w:val="006D22E1"/>
    <w:rsid w:val="006D35E6"/>
    <w:rsid w:val="006D38C5"/>
    <w:rsid w:val="006D3A6F"/>
    <w:rsid w:val="006D5B69"/>
    <w:rsid w:val="006D629C"/>
    <w:rsid w:val="006E1928"/>
    <w:rsid w:val="006E1A7D"/>
    <w:rsid w:val="006E2833"/>
    <w:rsid w:val="006E5493"/>
    <w:rsid w:val="006E56C1"/>
    <w:rsid w:val="006F11F5"/>
    <w:rsid w:val="006F3DB0"/>
    <w:rsid w:val="006F4848"/>
    <w:rsid w:val="006F48E3"/>
    <w:rsid w:val="006F6CFE"/>
    <w:rsid w:val="006F6E54"/>
    <w:rsid w:val="006F7F82"/>
    <w:rsid w:val="00700CBE"/>
    <w:rsid w:val="007011F9"/>
    <w:rsid w:val="0070197A"/>
    <w:rsid w:val="00703EA5"/>
    <w:rsid w:val="00704C61"/>
    <w:rsid w:val="00705546"/>
    <w:rsid w:val="0071034C"/>
    <w:rsid w:val="00713798"/>
    <w:rsid w:val="0071435F"/>
    <w:rsid w:val="00714859"/>
    <w:rsid w:val="00716947"/>
    <w:rsid w:val="0071776C"/>
    <w:rsid w:val="00720A85"/>
    <w:rsid w:val="00720C10"/>
    <w:rsid w:val="00721A21"/>
    <w:rsid w:val="007224BC"/>
    <w:rsid w:val="007227C1"/>
    <w:rsid w:val="0072301C"/>
    <w:rsid w:val="00723687"/>
    <w:rsid w:val="00724476"/>
    <w:rsid w:val="00724651"/>
    <w:rsid w:val="00724D5D"/>
    <w:rsid w:val="007306BE"/>
    <w:rsid w:val="00730E68"/>
    <w:rsid w:val="007329EE"/>
    <w:rsid w:val="00734960"/>
    <w:rsid w:val="00735204"/>
    <w:rsid w:val="007362DD"/>
    <w:rsid w:val="0073680D"/>
    <w:rsid w:val="00737AA3"/>
    <w:rsid w:val="00737E2C"/>
    <w:rsid w:val="00740609"/>
    <w:rsid w:val="0074145B"/>
    <w:rsid w:val="00742296"/>
    <w:rsid w:val="00742537"/>
    <w:rsid w:val="00742614"/>
    <w:rsid w:val="00742A02"/>
    <w:rsid w:val="00743CFC"/>
    <w:rsid w:val="00745259"/>
    <w:rsid w:val="0074572E"/>
    <w:rsid w:val="00745EB4"/>
    <w:rsid w:val="00747BAF"/>
    <w:rsid w:val="00747E37"/>
    <w:rsid w:val="007517AF"/>
    <w:rsid w:val="007526B9"/>
    <w:rsid w:val="007528B1"/>
    <w:rsid w:val="007530D8"/>
    <w:rsid w:val="007531A0"/>
    <w:rsid w:val="00753439"/>
    <w:rsid w:val="00753695"/>
    <w:rsid w:val="00753F86"/>
    <w:rsid w:val="0075430B"/>
    <w:rsid w:val="00754AB5"/>
    <w:rsid w:val="00754B2E"/>
    <w:rsid w:val="007555F8"/>
    <w:rsid w:val="00756F6B"/>
    <w:rsid w:val="00757A73"/>
    <w:rsid w:val="007600BC"/>
    <w:rsid w:val="00761841"/>
    <w:rsid w:val="00762434"/>
    <w:rsid w:val="00764361"/>
    <w:rsid w:val="00765D05"/>
    <w:rsid w:val="007669DD"/>
    <w:rsid w:val="00767025"/>
    <w:rsid w:val="00767573"/>
    <w:rsid w:val="00771743"/>
    <w:rsid w:val="00771E25"/>
    <w:rsid w:val="00772F49"/>
    <w:rsid w:val="007734B6"/>
    <w:rsid w:val="00775164"/>
    <w:rsid w:val="0077532A"/>
    <w:rsid w:val="00775473"/>
    <w:rsid w:val="00777FD2"/>
    <w:rsid w:val="00780E28"/>
    <w:rsid w:val="007829AC"/>
    <w:rsid w:val="007838E4"/>
    <w:rsid w:val="00783F84"/>
    <w:rsid w:val="00786D69"/>
    <w:rsid w:val="007879C1"/>
    <w:rsid w:val="007902D6"/>
    <w:rsid w:val="00791B79"/>
    <w:rsid w:val="00791F34"/>
    <w:rsid w:val="007922AE"/>
    <w:rsid w:val="00792329"/>
    <w:rsid w:val="00792C00"/>
    <w:rsid w:val="007931D6"/>
    <w:rsid w:val="00793B7D"/>
    <w:rsid w:val="00794BD2"/>
    <w:rsid w:val="007953F3"/>
    <w:rsid w:val="00795C40"/>
    <w:rsid w:val="00796401"/>
    <w:rsid w:val="0079709C"/>
    <w:rsid w:val="00797297"/>
    <w:rsid w:val="007A02B0"/>
    <w:rsid w:val="007A0423"/>
    <w:rsid w:val="007A0447"/>
    <w:rsid w:val="007A0A4A"/>
    <w:rsid w:val="007A1529"/>
    <w:rsid w:val="007A15A4"/>
    <w:rsid w:val="007A2B35"/>
    <w:rsid w:val="007A359E"/>
    <w:rsid w:val="007A611B"/>
    <w:rsid w:val="007A7DD7"/>
    <w:rsid w:val="007B34E1"/>
    <w:rsid w:val="007B6796"/>
    <w:rsid w:val="007B6D19"/>
    <w:rsid w:val="007C1133"/>
    <w:rsid w:val="007C1948"/>
    <w:rsid w:val="007C26EB"/>
    <w:rsid w:val="007C2FFC"/>
    <w:rsid w:val="007C3162"/>
    <w:rsid w:val="007C33B1"/>
    <w:rsid w:val="007C403A"/>
    <w:rsid w:val="007C4097"/>
    <w:rsid w:val="007C5872"/>
    <w:rsid w:val="007C5F87"/>
    <w:rsid w:val="007C62E1"/>
    <w:rsid w:val="007C7235"/>
    <w:rsid w:val="007C7463"/>
    <w:rsid w:val="007D099F"/>
    <w:rsid w:val="007D0EC0"/>
    <w:rsid w:val="007D1D08"/>
    <w:rsid w:val="007D2055"/>
    <w:rsid w:val="007D2D6C"/>
    <w:rsid w:val="007D51B2"/>
    <w:rsid w:val="007D7583"/>
    <w:rsid w:val="007D7E0F"/>
    <w:rsid w:val="007E1881"/>
    <w:rsid w:val="007E74BE"/>
    <w:rsid w:val="007F1308"/>
    <w:rsid w:val="007F2605"/>
    <w:rsid w:val="007F3385"/>
    <w:rsid w:val="007F3789"/>
    <w:rsid w:val="007F4705"/>
    <w:rsid w:val="007F56EF"/>
    <w:rsid w:val="007F6DA6"/>
    <w:rsid w:val="007F75F6"/>
    <w:rsid w:val="007F7E46"/>
    <w:rsid w:val="0080104B"/>
    <w:rsid w:val="008016DB"/>
    <w:rsid w:val="00801B35"/>
    <w:rsid w:val="00802469"/>
    <w:rsid w:val="008025E7"/>
    <w:rsid w:val="00804B68"/>
    <w:rsid w:val="008053F7"/>
    <w:rsid w:val="00805440"/>
    <w:rsid w:val="00807D31"/>
    <w:rsid w:val="00812DC0"/>
    <w:rsid w:val="0081360A"/>
    <w:rsid w:val="00813FBE"/>
    <w:rsid w:val="0081448D"/>
    <w:rsid w:val="00814998"/>
    <w:rsid w:val="008152CC"/>
    <w:rsid w:val="00815725"/>
    <w:rsid w:val="00815E8D"/>
    <w:rsid w:val="008169E2"/>
    <w:rsid w:val="0082112A"/>
    <w:rsid w:val="008228CE"/>
    <w:rsid w:val="00825D40"/>
    <w:rsid w:val="008269A0"/>
    <w:rsid w:val="00827847"/>
    <w:rsid w:val="00827FD7"/>
    <w:rsid w:val="00830A85"/>
    <w:rsid w:val="00830C85"/>
    <w:rsid w:val="00831802"/>
    <w:rsid w:val="008320B4"/>
    <w:rsid w:val="00833061"/>
    <w:rsid w:val="0083325A"/>
    <w:rsid w:val="00833755"/>
    <w:rsid w:val="00833E32"/>
    <w:rsid w:val="00835FE9"/>
    <w:rsid w:val="00836B3B"/>
    <w:rsid w:val="00837323"/>
    <w:rsid w:val="00841012"/>
    <w:rsid w:val="008411A7"/>
    <w:rsid w:val="00841251"/>
    <w:rsid w:val="00841F5A"/>
    <w:rsid w:val="00843231"/>
    <w:rsid w:val="00844295"/>
    <w:rsid w:val="00844464"/>
    <w:rsid w:val="00844498"/>
    <w:rsid w:val="00844F9F"/>
    <w:rsid w:val="00845159"/>
    <w:rsid w:val="00845265"/>
    <w:rsid w:val="0084554E"/>
    <w:rsid w:val="00845DFB"/>
    <w:rsid w:val="008518E9"/>
    <w:rsid w:val="0085205E"/>
    <w:rsid w:val="00852C67"/>
    <w:rsid w:val="00853B76"/>
    <w:rsid w:val="00855BD0"/>
    <w:rsid w:val="008563D9"/>
    <w:rsid w:val="008566D9"/>
    <w:rsid w:val="008574CA"/>
    <w:rsid w:val="00857CD4"/>
    <w:rsid w:val="00857F8C"/>
    <w:rsid w:val="008609E3"/>
    <w:rsid w:val="008618C3"/>
    <w:rsid w:val="00861BC9"/>
    <w:rsid w:val="0086289D"/>
    <w:rsid w:val="008640DF"/>
    <w:rsid w:val="0086473C"/>
    <w:rsid w:val="00864F13"/>
    <w:rsid w:val="0086740A"/>
    <w:rsid w:val="00867647"/>
    <w:rsid w:val="00870720"/>
    <w:rsid w:val="00871672"/>
    <w:rsid w:val="00872A1A"/>
    <w:rsid w:val="00873A96"/>
    <w:rsid w:val="008755BD"/>
    <w:rsid w:val="00876342"/>
    <w:rsid w:val="00876472"/>
    <w:rsid w:val="0087696E"/>
    <w:rsid w:val="00877335"/>
    <w:rsid w:val="0088011F"/>
    <w:rsid w:val="008808A7"/>
    <w:rsid w:val="00881390"/>
    <w:rsid w:val="00881B33"/>
    <w:rsid w:val="008837DF"/>
    <w:rsid w:val="00884F06"/>
    <w:rsid w:val="00885C47"/>
    <w:rsid w:val="0088626D"/>
    <w:rsid w:val="008867C9"/>
    <w:rsid w:val="008915FD"/>
    <w:rsid w:val="00891AD1"/>
    <w:rsid w:val="00891DFF"/>
    <w:rsid w:val="0089250B"/>
    <w:rsid w:val="00894F08"/>
    <w:rsid w:val="0089633D"/>
    <w:rsid w:val="0089637B"/>
    <w:rsid w:val="008A0DEC"/>
    <w:rsid w:val="008A3477"/>
    <w:rsid w:val="008A5067"/>
    <w:rsid w:val="008A64F0"/>
    <w:rsid w:val="008B2330"/>
    <w:rsid w:val="008B7BB5"/>
    <w:rsid w:val="008C157B"/>
    <w:rsid w:val="008C1A28"/>
    <w:rsid w:val="008C1B90"/>
    <w:rsid w:val="008C384A"/>
    <w:rsid w:val="008C4874"/>
    <w:rsid w:val="008C4F9C"/>
    <w:rsid w:val="008C6A72"/>
    <w:rsid w:val="008D1078"/>
    <w:rsid w:val="008D140D"/>
    <w:rsid w:val="008D199E"/>
    <w:rsid w:val="008D31D8"/>
    <w:rsid w:val="008D5A40"/>
    <w:rsid w:val="008D6D8F"/>
    <w:rsid w:val="008D6FB9"/>
    <w:rsid w:val="008E0011"/>
    <w:rsid w:val="008E1535"/>
    <w:rsid w:val="008E17F6"/>
    <w:rsid w:val="008E1C9F"/>
    <w:rsid w:val="008E240F"/>
    <w:rsid w:val="008E2EA3"/>
    <w:rsid w:val="008E35C9"/>
    <w:rsid w:val="008E3E3D"/>
    <w:rsid w:val="008E418D"/>
    <w:rsid w:val="008E4268"/>
    <w:rsid w:val="008E631D"/>
    <w:rsid w:val="008F03F7"/>
    <w:rsid w:val="008F4230"/>
    <w:rsid w:val="008F43CF"/>
    <w:rsid w:val="008F47DB"/>
    <w:rsid w:val="008F5287"/>
    <w:rsid w:val="008F5389"/>
    <w:rsid w:val="008F559D"/>
    <w:rsid w:val="008F5AD4"/>
    <w:rsid w:val="008F6233"/>
    <w:rsid w:val="008F75F1"/>
    <w:rsid w:val="008F7821"/>
    <w:rsid w:val="008F7910"/>
    <w:rsid w:val="00900167"/>
    <w:rsid w:val="0090073B"/>
    <w:rsid w:val="00902134"/>
    <w:rsid w:val="00902430"/>
    <w:rsid w:val="009037F3"/>
    <w:rsid w:val="0090427E"/>
    <w:rsid w:val="00904777"/>
    <w:rsid w:val="00904870"/>
    <w:rsid w:val="00906FDC"/>
    <w:rsid w:val="0091096B"/>
    <w:rsid w:val="00911273"/>
    <w:rsid w:val="00911F51"/>
    <w:rsid w:val="0091271E"/>
    <w:rsid w:val="00912975"/>
    <w:rsid w:val="00914032"/>
    <w:rsid w:val="00915DEB"/>
    <w:rsid w:val="009179C3"/>
    <w:rsid w:val="00920424"/>
    <w:rsid w:val="009206F5"/>
    <w:rsid w:val="0092417D"/>
    <w:rsid w:val="00925624"/>
    <w:rsid w:val="00926A0B"/>
    <w:rsid w:val="00926DBC"/>
    <w:rsid w:val="00926DF6"/>
    <w:rsid w:val="00927911"/>
    <w:rsid w:val="00930184"/>
    <w:rsid w:val="00932A81"/>
    <w:rsid w:val="00932BEE"/>
    <w:rsid w:val="00933518"/>
    <w:rsid w:val="009336BE"/>
    <w:rsid w:val="00934B87"/>
    <w:rsid w:val="00935277"/>
    <w:rsid w:val="009352A6"/>
    <w:rsid w:val="009369AA"/>
    <w:rsid w:val="009373A0"/>
    <w:rsid w:val="009378FA"/>
    <w:rsid w:val="00940D4C"/>
    <w:rsid w:val="009436B4"/>
    <w:rsid w:val="00945257"/>
    <w:rsid w:val="0094721E"/>
    <w:rsid w:val="009500E4"/>
    <w:rsid w:val="0095060D"/>
    <w:rsid w:val="00952BF6"/>
    <w:rsid w:val="00961323"/>
    <w:rsid w:val="00961DEE"/>
    <w:rsid w:val="00964D58"/>
    <w:rsid w:val="00965075"/>
    <w:rsid w:val="00967F2B"/>
    <w:rsid w:val="00970421"/>
    <w:rsid w:val="00971423"/>
    <w:rsid w:val="00972408"/>
    <w:rsid w:val="00973C33"/>
    <w:rsid w:val="00973EFA"/>
    <w:rsid w:val="009745BB"/>
    <w:rsid w:val="00974C39"/>
    <w:rsid w:val="0097583D"/>
    <w:rsid w:val="00977E1C"/>
    <w:rsid w:val="0098001A"/>
    <w:rsid w:val="0098357C"/>
    <w:rsid w:val="00983797"/>
    <w:rsid w:val="00983845"/>
    <w:rsid w:val="00986F4E"/>
    <w:rsid w:val="00990DC4"/>
    <w:rsid w:val="009913C3"/>
    <w:rsid w:val="00991E03"/>
    <w:rsid w:val="00991F69"/>
    <w:rsid w:val="0099230F"/>
    <w:rsid w:val="0099353C"/>
    <w:rsid w:val="00993D3A"/>
    <w:rsid w:val="0099413F"/>
    <w:rsid w:val="00994571"/>
    <w:rsid w:val="00995C9F"/>
    <w:rsid w:val="009963A5"/>
    <w:rsid w:val="00996BE6"/>
    <w:rsid w:val="009A02F7"/>
    <w:rsid w:val="009A03A4"/>
    <w:rsid w:val="009A2FCA"/>
    <w:rsid w:val="009A352A"/>
    <w:rsid w:val="009A36EA"/>
    <w:rsid w:val="009A3BA0"/>
    <w:rsid w:val="009A5896"/>
    <w:rsid w:val="009A5AE8"/>
    <w:rsid w:val="009A5CD6"/>
    <w:rsid w:val="009A69BD"/>
    <w:rsid w:val="009A6C5A"/>
    <w:rsid w:val="009A7B57"/>
    <w:rsid w:val="009B03ED"/>
    <w:rsid w:val="009B0841"/>
    <w:rsid w:val="009B0B91"/>
    <w:rsid w:val="009B0CE1"/>
    <w:rsid w:val="009B135F"/>
    <w:rsid w:val="009B1543"/>
    <w:rsid w:val="009B1CED"/>
    <w:rsid w:val="009B1FD8"/>
    <w:rsid w:val="009B29E4"/>
    <w:rsid w:val="009B2B62"/>
    <w:rsid w:val="009B3005"/>
    <w:rsid w:val="009B4EB0"/>
    <w:rsid w:val="009B6029"/>
    <w:rsid w:val="009B657F"/>
    <w:rsid w:val="009C1682"/>
    <w:rsid w:val="009C1788"/>
    <w:rsid w:val="009C28ED"/>
    <w:rsid w:val="009C2B70"/>
    <w:rsid w:val="009C3CB3"/>
    <w:rsid w:val="009C41AF"/>
    <w:rsid w:val="009C5FAA"/>
    <w:rsid w:val="009C649D"/>
    <w:rsid w:val="009C6713"/>
    <w:rsid w:val="009C74A8"/>
    <w:rsid w:val="009D071E"/>
    <w:rsid w:val="009D0862"/>
    <w:rsid w:val="009D1456"/>
    <w:rsid w:val="009D2A98"/>
    <w:rsid w:val="009D6A95"/>
    <w:rsid w:val="009D72E9"/>
    <w:rsid w:val="009D7C41"/>
    <w:rsid w:val="009E04CC"/>
    <w:rsid w:val="009E09F2"/>
    <w:rsid w:val="009E1B30"/>
    <w:rsid w:val="009E48C4"/>
    <w:rsid w:val="009E5532"/>
    <w:rsid w:val="009E55DC"/>
    <w:rsid w:val="009E5788"/>
    <w:rsid w:val="009E67C6"/>
    <w:rsid w:val="009E6F22"/>
    <w:rsid w:val="009E70FF"/>
    <w:rsid w:val="009E71D6"/>
    <w:rsid w:val="009E73F7"/>
    <w:rsid w:val="009F13D7"/>
    <w:rsid w:val="009F16F7"/>
    <w:rsid w:val="009F1B54"/>
    <w:rsid w:val="009F2B8A"/>
    <w:rsid w:val="009F48FD"/>
    <w:rsid w:val="009F56C6"/>
    <w:rsid w:val="009F6643"/>
    <w:rsid w:val="009F66E7"/>
    <w:rsid w:val="009F76EF"/>
    <w:rsid w:val="009F7958"/>
    <w:rsid w:val="009F7B68"/>
    <w:rsid w:val="009F7E77"/>
    <w:rsid w:val="00A0071D"/>
    <w:rsid w:val="00A00B50"/>
    <w:rsid w:val="00A013EE"/>
    <w:rsid w:val="00A02844"/>
    <w:rsid w:val="00A02906"/>
    <w:rsid w:val="00A03370"/>
    <w:rsid w:val="00A04BA2"/>
    <w:rsid w:val="00A0713E"/>
    <w:rsid w:val="00A07F32"/>
    <w:rsid w:val="00A10DA3"/>
    <w:rsid w:val="00A1108E"/>
    <w:rsid w:val="00A15B7D"/>
    <w:rsid w:val="00A16549"/>
    <w:rsid w:val="00A21D63"/>
    <w:rsid w:val="00A21E8B"/>
    <w:rsid w:val="00A22A72"/>
    <w:rsid w:val="00A246D7"/>
    <w:rsid w:val="00A2470D"/>
    <w:rsid w:val="00A24AEA"/>
    <w:rsid w:val="00A26142"/>
    <w:rsid w:val="00A26675"/>
    <w:rsid w:val="00A30246"/>
    <w:rsid w:val="00A31B77"/>
    <w:rsid w:val="00A32BF5"/>
    <w:rsid w:val="00A35D8C"/>
    <w:rsid w:val="00A362CB"/>
    <w:rsid w:val="00A369BA"/>
    <w:rsid w:val="00A37D7E"/>
    <w:rsid w:val="00A4060C"/>
    <w:rsid w:val="00A40FAD"/>
    <w:rsid w:val="00A41437"/>
    <w:rsid w:val="00A41EDC"/>
    <w:rsid w:val="00A42F3A"/>
    <w:rsid w:val="00A441F3"/>
    <w:rsid w:val="00A45501"/>
    <w:rsid w:val="00A462C2"/>
    <w:rsid w:val="00A46806"/>
    <w:rsid w:val="00A469FB"/>
    <w:rsid w:val="00A46BD6"/>
    <w:rsid w:val="00A47501"/>
    <w:rsid w:val="00A47708"/>
    <w:rsid w:val="00A47978"/>
    <w:rsid w:val="00A47F02"/>
    <w:rsid w:val="00A51CBD"/>
    <w:rsid w:val="00A52814"/>
    <w:rsid w:val="00A52A48"/>
    <w:rsid w:val="00A52F58"/>
    <w:rsid w:val="00A53367"/>
    <w:rsid w:val="00A541D0"/>
    <w:rsid w:val="00A5430F"/>
    <w:rsid w:val="00A55847"/>
    <w:rsid w:val="00A55B6B"/>
    <w:rsid w:val="00A55BB7"/>
    <w:rsid w:val="00A55C94"/>
    <w:rsid w:val="00A56243"/>
    <w:rsid w:val="00A57821"/>
    <w:rsid w:val="00A62916"/>
    <w:rsid w:val="00A62A23"/>
    <w:rsid w:val="00A63001"/>
    <w:rsid w:val="00A64524"/>
    <w:rsid w:val="00A655FF"/>
    <w:rsid w:val="00A65677"/>
    <w:rsid w:val="00A710DC"/>
    <w:rsid w:val="00A711F7"/>
    <w:rsid w:val="00A7130A"/>
    <w:rsid w:val="00A71CB7"/>
    <w:rsid w:val="00A762AD"/>
    <w:rsid w:val="00A76414"/>
    <w:rsid w:val="00A76B54"/>
    <w:rsid w:val="00A77994"/>
    <w:rsid w:val="00A80A20"/>
    <w:rsid w:val="00A815AF"/>
    <w:rsid w:val="00A81B3B"/>
    <w:rsid w:val="00A83776"/>
    <w:rsid w:val="00A84313"/>
    <w:rsid w:val="00A848D6"/>
    <w:rsid w:val="00A84C26"/>
    <w:rsid w:val="00A850DE"/>
    <w:rsid w:val="00A861DB"/>
    <w:rsid w:val="00A86C53"/>
    <w:rsid w:val="00A86D96"/>
    <w:rsid w:val="00A871CF"/>
    <w:rsid w:val="00A912A9"/>
    <w:rsid w:val="00A915BE"/>
    <w:rsid w:val="00A93676"/>
    <w:rsid w:val="00A9448E"/>
    <w:rsid w:val="00A957D9"/>
    <w:rsid w:val="00AA0443"/>
    <w:rsid w:val="00AA302D"/>
    <w:rsid w:val="00AA40F7"/>
    <w:rsid w:val="00AA519B"/>
    <w:rsid w:val="00AA583A"/>
    <w:rsid w:val="00AA7ECC"/>
    <w:rsid w:val="00AB01CC"/>
    <w:rsid w:val="00AB0CB4"/>
    <w:rsid w:val="00AB16A0"/>
    <w:rsid w:val="00AB350D"/>
    <w:rsid w:val="00AB365A"/>
    <w:rsid w:val="00AB59F0"/>
    <w:rsid w:val="00AB72B7"/>
    <w:rsid w:val="00AC245D"/>
    <w:rsid w:val="00AC27C7"/>
    <w:rsid w:val="00AC3784"/>
    <w:rsid w:val="00AC5A46"/>
    <w:rsid w:val="00AC5CAE"/>
    <w:rsid w:val="00AC6370"/>
    <w:rsid w:val="00AC6B5D"/>
    <w:rsid w:val="00AC7660"/>
    <w:rsid w:val="00AC7893"/>
    <w:rsid w:val="00AC7AD5"/>
    <w:rsid w:val="00AD0461"/>
    <w:rsid w:val="00AD0867"/>
    <w:rsid w:val="00AD12C4"/>
    <w:rsid w:val="00AD1B75"/>
    <w:rsid w:val="00AD1EF4"/>
    <w:rsid w:val="00AD4681"/>
    <w:rsid w:val="00AD64F5"/>
    <w:rsid w:val="00AD7871"/>
    <w:rsid w:val="00AE0408"/>
    <w:rsid w:val="00AE144F"/>
    <w:rsid w:val="00AE184A"/>
    <w:rsid w:val="00AE1A87"/>
    <w:rsid w:val="00AE2268"/>
    <w:rsid w:val="00AE2BB1"/>
    <w:rsid w:val="00AE3C9D"/>
    <w:rsid w:val="00AE4026"/>
    <w:rsid w:val="00AE5C8F"/>
    <w:rsid w:val="00AE6959"/>
    <w:rsid w:val="00AE754E"/>
    <w:rsid w:val="00AE7938"/>
    <w:rsid w:val="00AF0754"/>
    <w:rsid w:val="00AF0FB9"/>
    <w:rsid w:val="00AF15AB"/>
    <w:rsid w:val="00AF21F5"/>
    <w:rsid w:val="00AF2B94"/>
    <w:rsid w:val="00AF3C13"/>
    <w:rsid w:val="00AF454A"/>
    <w:rsid w:val="00AF5EDE"/>
    <w:rsid w:val="00AF6BE6"/>
    <w:rsid w:val="00AF79B6"/>
    <w:rsid w:val="00B01275"/>
    <w:rsid w:val="00B01337"/>
    <w:rsid w:val="00B0207D"/>
    <w:rsid w:val="00B02A25"/>
    <w:rsid w:val="00B03A27"/>
    <w:rsid w:val="00B03E0F"/>
    <w:rsid w:val="00B0683C"/>
    <w:rsid w:val="00B078A5"/>
    <w:rsid w:val="00B103B5"/>
    <w:rsid w:val="00B12EB4"/>
    <w:rsid w:val="00B14468"/>
    <w:rsid w:val="00B16354"/>
    <w:rsid w:val="00B174BB"/>
    <w:rsid w:val="00B21089"/>
    <w:rsid w:val="00B21114"/>
    <w:rsid w:val="00B216DA"/>
    <w:rsid w:val="00B22C23"/>
    <w:rsid w:val="00B22C49"/>
    <w:rsid w:val="00B24EB0"/>
    <w:rsid w:val="00B25DA5"/>
    <w:rsid w:val="00B266FC"/>
    <w:rsid w:val="00B31BDE"/>
    <w:rsid w:val="00B32049"/>
    <w:rsid w:val="00B322CB"/>
    <w:rsid w:val="00B336E8"/>
    <w:rsid w:val="00B33B67"/>
    <w:rsid w:val="00B34999"/>
    <w:rsid w:val="00B3500E"/>
    <w:rsid w:val="00B40D85"/>
    <w:rsid w:val="00B417D8"/>
    <w:rsid w:val="00B42E97"/>
    <w:rsid w:val="00B432A8"/>
    <w:rsid w:val="00B43D31"/>
    <w:rsid w:val="00B44028"/>
    <w:rsid w:val="00B442D7"/>
    <w:rsid w:val="00B456AD"/>
    <w:rsid w:val="00B45B6F"/>
    <w:rsid w:val="00B46C19"/>
    <w:rsid w:val="00B46FF0"/>
    <w:rsid w:val="00B470B6"/>
    <w:rsid w:val="00B50E65"/>
    <w:rsid w:val="00B5150C"/>
    <w:rsid w:val="00B51DFD"/>
    <w:rsid w:val="00B51F52"/>
    <w:rsid w:val="00B52932"/>
    <w:rsid w:val="00B5359C"/>
    <w:rsid w:val="00B54325"/>
    <w:rsid w:val="00B54CE0"/>
    <w:rsid w:val="00B54DFC"/>
    <w:rsid w:val="00B55989"/>
    <w:rsid w:val="00B602C0"/>
    <w:rsid w:val="00B61909"/>
    <w:rsid w:val="00B61DA4"/>
    <w:rsid w:val="00B635EF"/>
    <w:rsid w:val="00B6490E"/>
    <w:rsid w:val="00B64F47"/>
    <w:rsid w:val="00B667D0"/>
    <w:rsid w:val="00B66917"/>
    <w:rsid w:val="00B6697E"/>
    <w:rsid w:val="00B66E89"/>
    <w:rsid w:val="00B7042B"/>
    <w:rsid w:val="00B711D0"/>
    <w:rsid w:val="00B7228A"/>
    <w:rsid w:val="00B733A3"/>
    <w:rsid w:val="00B7415D"/>
    <w:rsid w:val="00B74348"/>
    <w:rsid w:val="00B74626"/>
    <w:rsid w:val="00B8029C"/>
    <w:rsid w:val="00B8116B"/>
    <w:rsid w:val="00B83326"/>
    <w:rsid w:val="00B837C4"/>
    <w:rsid w:val="00B83B9B"/>
    <w:rsid w:val="00B856E9"/>
    <w:rsid w:val="00B85F37"/>
    <w:rsid w:val="00B86FCD"/>
    <w:rsid w:val="00B87370"/>
    <w:rsid w:val="00B877B4"/>
    <w:rsid w:val="00B9059A"/>
    <w:rsid w:val="00B90BD3"/>
    <w:rsid w:val="00B916E8"/>
    <w:rsid w:val="00B9271F"/>
    <w:rsid w:val="00B93DD7"/>
    <w:rsid w:val="00B97153"/>
    <w:rsid w:val="00BA1019"/>
    <w:rsid w:val="00BA174E"/>
    <w:rsid w:val="00BA1C61"/>
    <w:rsid w:val="00BA349E"/>
    <w:rsid w:val="00BA4056"/>
    <w:rsid w:val="00BA429C"/>
    <w:rsid w:val="00BA6473"/>
    <w:rsid w:val="00BA698B"/>
    <w:rsid w:val="00BA6C8B"/>
    <w:rsid w:val="00BB0AAC"/>
    <w:rsid w:val="00BB0B29"/>
    <w:rsid w:val="00BB0F52"/>
    <w:rsid w:val="00BB14E5"/>
    <w:rsid w:val="00BB1B37"/>
    <w:rsid w:val="00BB1C92"/>
    <w:rsid w:val="00BB1D1D"/>
    <w:rsid w:val="00BB1E52"/>
    <w:rsid w:val="00BB39B5"/>
    <w:rsid w:val="00BB6F28"/>
    <w:rsid w:val="00BB7604"/>
    <w:rsid w:val="00BB77DC"/>
    <w:rsid w:val="00BB796D"/>
    <w:rsid w:val="00BC2AF6"/>
    <w:rsid w:val="00BC3022"/>
    <w:rsid w:val="00BC54A0"/>
    <w:rsid w:val="00BC716D"/>
    <w:rsid w:val="00BC718B"/>
    <w:rsid w:val="00BD335B"/>
    <w:rsid w:val="00BD3E55"/>
    <w:rsid w:val="00BD4A8F"/>
    <w:rsid w:val="00BD4AA8"/>
    <w:rsid w:val="00BD5687"/>
    <w:rsid w:val="00BD5D01"/>
    <w:rsid w:val="00BD5EA2"/>
    <w:rsid w:val="00BD671C"/>
    <w:rsid w:val="00BD681F"/>
    <w:rsid w:val="00BE09A6"/>
    <w:rsid w:val="00BE1E47"/>
    <w:rsid w:val="00BE22C1"/>
    <w:rsid w:val="00BE27E0"/>
    <w:rsid w:val="00BE2CDF"/>
    <w:rsid w:val="00BE3904"/>
    <w:rsid w:val="00BE4BF3"/>
    <w:rsid w:val="00BE5108"/>
    <w:rsid w:val="00BE5F67"/>
    <w:rsid w:val="00BE6B09"/>
    <w:rsid w:val="00BF0213"/>
    <w:rsid w:val="00BF165B"/>
    <w:rsid w:val="00BF2032"/>
    <w:rsid w:val="00BF2994"/>
    <w:rsid w:val="00BF4A19"/>
    <w:rsid w:val="00BF60E5"/>
    <w:rsid w:val="00C00B5B"/>
    <w:rsid w:val="00C01052"/>
    <w:rsid w:val="00C01324"/>
    <w:rsid w:val="00C0171D"/>
    <w:rsid w:val="00C01B7D"/>
    <w:rsid w:val="00C031A1"/>
    <w:rsid w:val="00C03264"/>
    <w:rsid w:val="00C040DD"/>
    <w:rsid w:val="00C0528A"/>
    <w:rsid w:val="00C10837"/>
    <w:rsid w:val="00C13377"/>
    <w:rsid w:val="00C13659"/>
    <w:rsid w:val="00C13794"/>
    <w:rsid w:val="00C15538"/>
    <w:rsid w:val="00C15A80"/>
    <w:rsid w:val="00C16AF4"/>
    <w:rsid w:val="00C17C21"/>
    <w:rsid w:val="00C23158"/>
    <w:rsid w:val="00C23447"/>
    <w:rsid w:val="00C23840"/>
    <w:rsid w:val="00C23C47"/>
    <w:rsid w:val="00C25721"/>
    <w:rsid w:val="00C27BFD"/>
    <w:rsid w:val="00C31EF8"/>
    <w:rsid w:val="00C321BA"/>
    <w:rsid w:val="00C32C3D"/>
    <w:rsid w:val="00C33BFB"/>
    <w:rsid w:val="00C35462"/>
    <w:rsid w:val="00C355FD"/>
    <w:rsid w:val="00C3794B"/>
    <w:rsid w:val="00C402A6"/>
    <w:rsid w:val="00C42C9A"/>
    <w:rsid w:val="00C42E93"/>
    <w:rsid w:val="00C43583"/>
    <w:rsid w:val="00C437D1"/>
    <w:rsid w:val="00C4461D"/>
    <w:rsid w:val="00C449EE"/>
    <w:rsid w:val="00C460EA"/>
    <w:rsid w:val="00C47D5E"/>
    <w:rsid w:val="00C47E6F"/>
    <w:rsid w:val="00C5051D"/>
    <w:rsid w:val="00C531EF"/>
    <w:rsid w:val="00C53504"/>
    <w:rsid w:val="00C56803"/>
    <w:rsid w:val="00C56CF1"/>
    <w:rsid w:val="00C57F63"/>
    <w:rsid w:val="00C6078B"/>
    <w:rsid w:val="00C61864"/>
    <w:rsid w:val="00C6286E"/>
    <w:rsid w:val="00C62C55"/>
    <w:rsid w:val="00C63228"/>
    <w:rsid w:val="00C635CB"/>
    <w:rsid w:val="00C638BC"/>
    <w:rsid w:val="00C63E46"/>
    <w:rsid w:val="00C64975"/>
    <w:rsid w:val="00C65B3E"/>
    <w:rsid w:val="00C65CEC"/>
    <w:rsid w:val="00C675C1"/>
    <w:rsid w:val="00C70C56"/>
    <w:rsid w:val="00C713C3"/>
    <w:rsid w:val="00C71D8D"/>
    <w:rsid w:val="00C7201B"/>
    <w:rsid w:val="00C73111"/>
    <w:rsid w:val="00C731F3"/>
    <w:rsid w:val="00C74A6D"/>
    <w:rsid w:val="00C764CD"/>
    <w:rsid w:val="00C769E6"/>
    <w:rsid w:val="00C76B34"/>
    <w:rsid w:val="00C77977"/>
    <w:rsid w:val="00C77981"/>
    <w:rsid w:val="00C823DF"/>
    <w:rsid w:val="00C825ED"/>
    <w:rsid w:val="00C8267F"/>
    <w:rsid w:val="00C82ED3"/>
    <w:rsid w:val="00C84256"/>
    <w:rsid w:val="00C875EB"/>
    <w:rsid w:val="00C87FEC"/>
    <w:rsid w:val="00C90D5C"/>
    <w:rsid w:val="00C9301B"/>
    <w:rsid w:val="00C94647"/>
    <w:rsid w:val="00C952B8"/>
    <w:rsid w:val="00C96209"/>
    <w:rsid w:val="00C96FDF"/>
    <w:rsid w:val="00C979C4"/>
    <w:rsid w:val="00C97F25"/>
    <w:rsid w:val="00CA0302"/>
    <w:rsid w:val="00CA03CA"/>
    <w:rsid w:val="00CA0AC6"/>
    <w:rsid w:val="00CA28BB"/>
    <w:rsid w:val="00CA2DCF"/>
    <w:rsid w:val="00CA4401"/>
    <w:rsid w:val="00CA5B9B"/>
    <w:rsid w:val="00CA646A"/>
    <w:rsid w:val="00CB009B"/>
    <w:rsid w:val="00CB0156"/>
    <w:rsid w:val="00CB0D97"/>
    <w:rsid w:val="00CB0DA2"/>
    <w:rsid w:val="00CB2173"/>
    <w:rsid w:val="00CB2FF3"/>
    <w:rsid w:val="00CB5B28"/>
    <w:rsid w:val="00CB62DE"/>
    <w:rsid w:val="00CB67DC"/>
    <w:rsid w:val="00CB7DA7"/>
    <w:rsid w:val="00CC12DA"/>
    <w:rsid w:val="00CC291C"/>
    <w:rsid w:val="00CC2FAC"/>
    <w:rsid w:val="00CC416F"/>
    <w:rsid w:val="00CC5243"/>
    <w:rsid w:val="00CC63C4"/>
    <w:rsid w:val="00CD233C"/>
    <w:rsid w:val="00CD32C3"/>
    <w:rsid w:val="00CD3AC5"/>
    <w:rsid w:val="00CD4B31"/>
    <w:rsid w:val="00CD5BF8"/>
    <w:rsid w:val="00CD5D63"/>
    <w:rsid w:val="00CD6CE8"/>
    <w:rsid w:val="00CE1B02"/>
    <w:rsid w:val="00CE3311"/>
    <w:rsid w:val="00CE346F"/>
    <w:rsid w:val="00CE38C7"/>
    <w:rsid w:val="00CF01D1"/>
    <w:rsid w:val="00CF01E8"/>
    <w:rsid w:val="00CF085E"/>
    <w:rsid w:val="00CF1493"/>
    <w:rsid w:val="00CF165C"/>
    <w:rsid w:val="00CF1D8D"/>
    <w:rsid w:val="00CF380A"/>
    <w:rsid w:val="00CF3824"/>
    <w:rsid w:val="00CF3F59"/>
    <w:rsid w:val="00CF44E8"/>
    <w:rsid w:val="00D0113D"/>
    <w:rsid w:val="00D01659"/>
    <w:rsid w:val="00D025E3"/>
    <w:rsid w:val="00D04A08"/>
    <w:rsid w:val="00D05591"/>
    <w:rsid w:val="00D05A72"/>
    <w:rsid w:val="00D06E8F"/>
    <w:rsid w:val="00D112C3"/>
    <w:rsid w:val="00D12F8B"/>
    <w:rsid w:val="00D13078"/>
    <w:rsid w:val="00D134FE"/>
    <w:rsid w:val="00D16D45"/>
    <w:rsid w:val="00D17621"/>
    <w:rsid w:val="00D176F0"/>
    <w:rsid w:val="00D177AF"/>
    <w:rsid w:val="00D21443"/>
    <w:rsid w:val="00D22AE0"/>
    <w:rsid w:val="00D23179"/>
    <w:rsid w:val="00D24479"/>
    <w:rsid w:val="00D24523"/>
    <w:rsid w:val="00D247BF"/>
    <w:rsid w:val="00D2514F"/>
    <w:rsid w:val="00D2714B"/>
    <w:rsid w:val="00D30FDE"/>
    <w:rsid w:val="00D32251"/>
    <w:rsid w:val="00D32CE6"/>
    <w:rsid w:val="00D336B4"/>
    <w:rsid w:val="00D34BF8"/>
    <w:rsid w:val="00D34D09"/>
    <w:rsid w:val="00D35B34"/>
    <w:rsid w:val="00D35FD8"/>
    <w:rsid w:val="00D36621"/>
    <w:rsid w:val="00D36F6E"/>
    <w:rsid w:val="00D43E78"/>
    <w:rsid w:val="00D44A32"/>
    <w:rsid w:val="00D44A99"/>
    <w:rsid w:val="00D44BAF"/>
    <w:rsid w:val="00D46259"/>
    <w:rsid w:val="00D46DDB"/>
    <w:rsid w:val="00D46E1A"/>
    <w:rsid w:val="00D47527"/>
    <w:rsid w:val="00D4764E"/>
    <w:rsid w:val="00D504EF"/>
    <w:rsid w:val="00D50C81"/>
    <w:rsid w:val="00D514B2"/>
    <w:rsid w:val="00D51B75"/>
    <w:rsid w:val="00D51CD0"/>
    <w:rsid w:val="00D520CE"/>
    <w:rsid w:val="00D527BB"/>
    <w:rsid w:val="00D52DB1"/>
    <w:rsid w:val="00D52F24"/>
    <w:rsid w:val="00D52F83"/>
    <w:rsid w:val="00D54C9D"/>
    <w:rsid w:val="00D56E1A"/>
    <w:rsid w:val="00D56E42"/>
    <w:rsid w:val="00D57B5F"/>
    <w:rsid w:val="00D57D95"/>
    <w:rsid w:val="00D6160B"/>
    <w:rsid w:val="00D6289F"/>
    <w:rsid w:val="00D6422F"/>
    <w:rsid w:val="00D6495D"/>
    <w:rsid w:val="00D65322"/>
    <w:rsid w:val="00D65585"/>
    <w:rsid w:val="00D6626E"/>
    <w:rsid w:val="00D66728"/>
    <w:rsid w:val="00D675C7"/>
    <w:rsid w:val="00D67BE7"/>
    <w:rsid w:val="00D7153A"/>
    <w:rsid w:val="00D71675"/>
    <w:rsid w:val="00D73B64"/>
    <w:rsid w:val="00D73BF4"/>
    <w:rsid w:val="00D75310"/>
    <w:rsid w:val="00D7588E"/>
    <w:rsid w:val="00D76F42"/>
    <w:rsid w:val="00D770C9"/>
    <w:rsid w:val="00D807AE"/>
    <w:rsid w:val="00D80AA2"/>
    <w:rsid w:val="00D8103E"/>
    <w:rsid w:val="00D826C0"/>
    <w:rsid w:val="00D83B3F"/>
    <w:rsid w:val="00D83FFF"/>
    <w:rsid w:val="00D849B1"/>
    <w:rsid w:val="00D85309"/>
    <w:rsid w:val="00D85799"/>
    <w:rsid w:val="00D85EE4"/>
    <w:rsid w:val="00D86D6F"/>
    <w:rsid w:val="00D87700"/>
    <w:rsid w:val="00D878F7"/>
    <w:rsid w:val="00D9113B"/>
    <w:rsid w:val="00D91F14"/>
    <w:rsid w:val="00D937DF"/>
    <w:rsid w:val="00D93E75"/>
    <w:rsid w:val="00DA0ADA"/>
    <w:rsid w:val="00DA1188"/>
    <w:rsid w:val="00DA26B4"/>
    <w:rsid w:val="00DA57A7"/>
    <w:rsid w:val="00DA618C"/>
    <w:rsid w:val="00DA757D"/>
    <w:rsid w:val="00DB09F0"/>
    <w:rsid w:val="00DB0A4C"/>
    <w:rsid w:val="00DB110C"/>
    <w:rsid w:val="00DB3EC0"/>
    <w:rsid w:val="00DB4203"/>
    <w:rsid w:val="00DB78C1"/>
    <w:rsid w:val="00DB796C"/>
    <w:rsid w:val="00DB7F2E"/>
    <w:rsid w:val="00DC0175"/>
    <w:rsid w:val="00DC2C5E"/>
    <w:rsid w:val="00DC54ED"/>
    <w:rsid w:val="00DC60C8"/>
    <w:rsid w:val="00DC66FF"/>
    <w:rsid w:val="00DD064F"/>
    <w:rsid w:val="00DD085B"/>
    <w:rsid w:val="00DD0D83"/>
    <w:rsid w:val="00DD1D68"/>
    <w:rsid w:val="00DD2DC9"/>
    <w:rsid w:val="00DD4259"/>
    <w:rsid w:val="00DD5CAD"/>
    <w:rsid w:val="00DD6026"/>
    <w:rsid w:val="00DD7240"/>
    <w:rsid w:val="00DD78E5"/>
    <w:rsid w:val="00DD7E87"/>
    <w:rsid w:val="00DE0837"/>
    <w:rsid w:val="00DE10F0"/>
    <w:rsid w:val="00DE37D8"/>
    <w:rsid w:val="00DE5804"/>
    <w:rsid w:val="00DE68FD"/>
    <w:rsid w:val="00DF1060"/>
    <w:rsid w:val="00DF13E1"/>
    <w:rsid w:val="00DF29EC"/>
    <w:rsid w:val="00DF2E2B"/>
    <w:rsid w:val="00DF3DDF"/>
    <w:rsid w:val="00DF45ED"/>
    <w:rsid w:val="00DF6DC7"/>
    <w:rsid w:val="00DF6ECD"/>
    <w:rsid w:val="00DF707A"/>
    <w:rsid w:val="00DF7689"/>
    <w:rsid w:val="00E002E5"/>
    <w:rsid w:val="00E003DC"/>
    <w:rsid w:val="00E015A5"/>
    <w:rsid w:val="00E02B82"/>
    <w:rsid w:val="00E02C4A"/>
    <w:rsid w:val="00E02C59"/>
    <w:rsid w:val="00E02DE7"/>
    <w:rsid w:val="00E03061"/>
    <w:rsid w:val="00E11639"/>
    <w:rsid w:val="00E1357B"/>
    <w:rsid w:val="00E13AFA"/>
    <w:rsid w:val="00E148CF"/>
    <w:rsid w:val="00E14AD6"/>
    <w:rsid w:val="00E17E34"/>
    <w:rsid w:val="00E2038A"/>
    <w:rsid w:val="00E20815"/>
    <w:rsid w:val="00E21265"/>
    <w:rsid w:val="00E23DB0"/>
    <w:rsid w:val="00E24E40"/>
    <w:rsid w:val="00E262D8"/>
    <w:rsid w:val="00E272E9"/>
    <w:rsid w:val="00E27E12"/>
    <w:rsid w:val="00E31CE9"/>
    <w:rsid w:val="00E3252A"/>
    <w:rsid w:val="00E32F19"/>
    <w:rsid w:val="00E3319E"/>
    <w:rsid w:val="00E3335C"/>
    <w:rsid w:val="00E34025"/>
    <w:rsid w:val="00E35017"/>
    <w:rsid w:val="00E3504A"/>
    <w:rsid w:val="00E364FD"/>
    <w:rsid w:val="00E37E0B"/>
    <w:rsid w:val="00E40FD9"/>
    <w:rsid w:val="00E4186D"/>
    <w:rsid w:val="00E41945"/>
    <w:rsid w:val="00E41DDD"/>
    <w:rsid w:val="00E42A0A"/>
    <w:rsid w:val="00E44E25"/>
    <w:rsid w:val="00E451CD"/>
    <w:rsid w:val="00E45D5D"/>
    <w:rsid w:val="00E46337"/>
    <w:rsid w:val="00E46683"/>
    <w:rsid w:val="00E46FC1"/>
    <w:rsid w:val="00E47C52"/>
    <w:rsid w:val="00E51230"/>
    <w:rsid w:val="00E5149E"/>
    <w:rsid w:val="00E52051"/>
    <w:rsid w:val="00E52187"/>
    <w:rsid w:val="00E5243A"/>
    <w:rsid w:val="00E52AE3"/>
    <w:rsid w:val="00E533EE"/>
    <w:rsid w:val="00E53875"/>
    <w:rsid w:val="00E5453B"/>
    <w:rsid w:val="00E56807"/>
    <w:rsid w:val="00E60973"/>
    <w:rsid w:val="00E612C2"/>
    <w:rsid w:val="00E61302"/>
    <w:rsid w:val="00E6378F"/>
    <w:rsid w:val="00E63A4E"/>
    <w:rsid w:val="00E64926"/>
    <w:rsid w:val="00E65185"/>
    <w:rsid w:val="00E65E8A"/>
    <w:rsid w:val="00E66392"/>
    <w:rsid w:val="00E66A11"/>
    <w:rsid w:val="00E66BA4"/>
    <w:rsid w:val="00E6705F"/>
    <w:rsid w:val="00E7073C"/>
    <w:rsid w:val="00E70CFB"/>
    <w:rsid w:val="00E7268C"/>
    <w:rsid w:val="00E72A33"/>
    <w:rsid w:val="00E72FEC"/>
    <w:rsid w:val="00E73687"/>
    <w:rsid w:val="00E73922"/>
    <w:rsid w:val="00E740AA"/>
    <w:rsid w:val="00E74DB1"/>
    <w:rsid w:val="00E77F70"/>
    <w:rsid w:val="00E8046C"/>
    <w:rsid w:val="00E80682"/>
    <w:rsid w:val="00E82249"/>
    <w:rsid w:val="00E83011"/>
    <w:rsid w:val="00E83185"/>
    <w:rsid w:val="00E83BA9"/>
    <w:rsid w:val="00E87DDB"/>
    <w:rsid w:val="00E9116B"/>
    <w:rsid w:val="00E92118"/>
    <w:rsid w:val="00E92148"/>
    <w:rsid w:val="00E9218D"/>
    <w:rsid w:val="00E92DC7"/>
    <w:rsid w:val="00E93C99"/>
    <w:rsid w:val="00E94007"/>
    <w:rsid w:val="00EA0304"/>
    <w:rsid w:val="00EA153C"/>
    <w:rsid w:val="00EA19B8"/>
    <w:rsid w:val="00EA1B67"/>
    <w:rsid w:val="00EA242C"/>
    <w:rsid w:val="00EA2982"/>
    <w:rsid w:val="00EA3FAF"/>
    <w:rsid w:val="00EA4706"/>
    <w:rsid w:val="00EA506C"/>
    <w:rsid w:val="00EA54E0"/>
    <w:rsid w:val="00EA65AE"/>
    <w:rsid w:val="00EA6EA2"/>
    <w:rsid w:val="00EB07C3"/>
    <w:rsid w:val="00EB11F3"/>
    <w:rsid w:val="00EB1325"/>
    <w:rsid w:val="00EB1B5E"/>
    <w:rsid w:val="00EB1BB7"/>
    <w:rsid w:val="00EB2090"/>
    <w:rsid w:val="00EB2BAB"/>
    <w:rsid w:val="00EB35F1"/>
    <w:rsid w:val="00EB5B9D"/>
    <w:rsid w:val="00EB6AC9"/>
    <w:rsid w:val="00EB7543"/>
    <w:rsid w:val="00EB792F"/>
    <w:rsid w:val="00EC06CE"/>
    <w:rsid w:val="00EC0946"/>
    <w:rsid w:val="00EC0F58"/>
    <w:rsid w:val="00EC1618"/>
    <w:rsid w:val="00EC21DA"/>
    <w:rsid w:val="00EC2C79"/>
    <w:rsid w:val="00EC35ED"/>
    <w:rsid w:val="00EC3852"/>
    <w:rsid w:val="00EC50CB"/>
    <w:rsid w:val="00ED10D7"/>
    <w:rsid w:val="00ED146B"/>
    <w:rsid w:val="00ED1697"/>
    <w:rsid w:val="00ED1E8B"/>
    <w:rsid w:val="00ED25C1"/>
    <w:rsid w:val="00ED3A7F"/>
    <w:rsid w:val="00ED3CC7"/>
    <w:rsid w:val="00ED7194"/>
    <w:rsid w:val="00ED77AC"/>
    <w:rsid w:val="00EE0423"/>
    <w:rsid w:val="00EE0B64"/>
    <w:rsid w:val="00EE0D42"/>
    <w:rsid w:val="00EE1EF9"/>
    <w:rsid w:val="00EE419F"/>
    <w:rsid w:val="00EE4CA2"/>
    <w:rsid w:val="00EE4FA5"/>
    <w:rsid w:val="00EE6012"/>
    <w:rsid w:val="00EE6A5F"/>
    <w:rsid w:val="00EF1CE6"/>
    <w:rsid w:val="00EF2AB3"/>
    <w:rsid w:val="00EF515D"/>
    <w:rsid w:val="00EF5B95"/>
    <w:rsid w:val="00EF5E48"/>
    <w:rsid w:val="00EF63F6"/>
    <w:rsid w:val="00EF7DD9"/>
    <w:rsid w:val="00F015CE"/>
    <w:rsid w:val="00F01F42"/>
    <w:rsid w:val="00F02125"/>
    <w:rsid w:val="00F05942"/>
    <w:rsid w:val="00F114DD"/>
    <w:rsid w:val="00F11A68"/>
    <w:rsid w:val="00F14050"/>
    <w:rsid w:val="00F16CAD"/>
    <w:rsid w:val="00F1792A"/>
    <w:rsid w:val="00F17BAF"/>
    <w:rsid w:val="00F20597"/>
    <w:rsid w:val="00F207C1"/>
    <w:rsid w:val="00F209BA"/>
    <w:rsid w:val="00F21355"/>
    <w:rsid w:val="00F22265"/>
    <w:rsid w:val="00F22631"/>
    <w:rsid w:val="00F229FD"/>
    <w:rsid w:val="00F23E43"/>
    <w:rsid w:val="00F259C1"/>
    <w:rsid w:val="00F2693C"/>
    <w:rsid w:val="00F30268"/>
    <w:rsid w:val="00F32F61"/>
    <w:rsid w:val="00F3323E"/>
    <w:rsid w:val="00F33243"/>
    <w:rsid w:val="00F33823"/>
    <w:rsid w:val="00F33AFF"/>
    <w:rsid w:val="00F35854"/>
    <w:rsid w:val="00F36213"/>
    <w:rsid w:val="00F36791"/>
    <w:rsid w:val="00F37015"/>
    <w:rsid w:val="00F3711A"/>
    <w:rsid w:val="00F37E07"/>
    <w:rsid w:val="00F4083A"/>
    <w:rsid w:val="00F41813"/>
    <w:rsid w:val="00F42541"/>
    <w:rsid w:val="00F439FD"/>
    <w:rsid w:val="00F43E26"/>
    <w:rsid w:val="00F460B2"/>
    <w:rsid w:val="00F4715A"/>
    <w:rsid w:val="00F47978"/>
    <w:rsid w:val="00F504E4"/>
    <w:rsid w:val="00F50A39"/>
    <w:rsid w:val="00F5185C"/>
    <w:rsid w:val="00F519F7"/>
    <w:rsid w:val="00F5431B"/>
    <w:rsid w:val="00F55CD3"/>
    <w:rsid w:val="00F56991"/>
    <w:rsid w:val="00F56DE5"/>
    <w:rsid w:val="00F56E8D"/>
    <w:rsid w:val="00F56F03"/>
    <w:rsid w:val="00F5770D"/>
    <w:rsid w:val="00F57F71"/>
    <w:rsid w:val="00F603B3"/>
    <w:rsid w:val="00F6066E"/>
    <w:rsid w:val="00F63172"/>
    <w:rsid w:val="00F638C5"/>
    <w:rsid w:val="00F63F47"/>
    <w:rsid w:val="00F6503D"/>
    <w:rsid w:val="00F6584E"/>
    <w:rsid w:val="00F676FE"/>
    <w:rsid w:val="00F70B69"/>
    <w:rsid w:val="00F71FC8"/>
    <w:rsid w:val="00F723CC"/>
    <w:rsid w:val="00F747AE"/>
    <w:rsid w:val="00F75692"/>
    <w:rsid w:val="00F759A7"/>
    <w:rsid w:val="00F7642A"/>
    <w:rsid w:val="00F766B2"/>
    <w:rsid w:val="00F76DA5"/>
    <w:rsid w:val="00F77AB0"/>
    <w:rsid w:val="00F80FFC"/>
    <w:rsid w:val="00F82031"/>
    <w:rsid w:val="00F820EE"/>
    <w:rsid w:val="00F822D7"/>
    <w:rsid w:val="00F82D56"/>
    <w:rsid w:val="00F82F68"/>
    <w:rsid w:val="00F836EA"/>
    <w:rsid w:val="00F83EE5"/>
    <w:rsid w:val="00F87711"/>
    <w:rsid w:val="00F9053C"/>
    <w:rsid w:val="00F90C51"/>
    <w:rsid w:val="00F9228C"/>
    <w:rsid w:val="00F930FB"/>
    <w:rsid w:val="00F9368A"/>
    <w:rsid w:val="00F938F8"/>
    <w:rsid w:val="00F93965"/>
    <w:rsid w:val="00F93EB8"/>
    <w:rsid w:val="00F94D0B"/>
    <w:rsid w:val="00F95591"/>
    <w:rsid w:val="00F96594"/>
    <w:rsid w:val="00F96D87"/>
    <w:rsid w:val="00F973F4"/>
    <w:rsid w:val="00FA24C1"/>
    <w:rsid w:val="00FA24CA"/>
    <w:rsid w:val="00FA282A"/>
    <w:rsid w:val="00FA393B"/>
    <w:rsid w:val="00FA4AA5"/>
    <w:rsid w:val="00FA6195"/>
    <w:rsid w:val="00FA75C0"/>
    <w:rsid w:val="00FB03EB"/>
    <w:rsid w:val="00FB2C7E"/>
    <w:rsid w:val="00FB4F43"/>
    <w:rsid w:val="00FB609E"/>
    <w:rsid w:val="00FB7357"/>
    <w:rsid w:val="00FB7B42"/>
    <w:rsid w:val="00FB7F74"/>
    <w:rsid w:val="00FC1A05"/>
    <w:rsid w:val="00FC256A"/>
    <w:rsid w:val="00FC2746"/>
    <w:rsid w:val="00FC287D"/>
    <w:rsid w:val="00FC2AE8"/>
    <w:rsid w:val="00FC3185"/>
    <w:rsid w:val="00FC4415"/>
    <w:rsid w:val="00FC4808"/>
    <w:rsid w:val="00FC63F2"/>
    <w:rsid w:val="00FC64FE"/>
    <w:rsid w:val="00FC6740"/>
    <w:rsid w:val="00FC6741"/>
    <w:rsid w:val="00FD0593"/>
    <w:rsid w:val="00FD2BD3"/>
    <w:rsid w:val="00FD2C67"/>
    <w:rsid w:val="00FD5634"/>
    <w:rsid w:val="00FD6619"/>
    <w:rsid w:val="00FD6D34"/>
    <w:rsid w:val="00FE242B"/>
    <w:rsid w:val="00FE4AD0"/>
    <w:rsid w:val="00FE53A3"/>
    <w:rsid w:val="00FE7938"/>
    <w:rsid w:val="00FF0DD6"/>
    <w:rsid w:val="00FF1346"/>
    <w:rsid w:val="00FF1C36"/>
    <w:rsid w:val="00FF1ECF"/>
    <w:rsid w:val="00FF2896"/>
    <w:rsid w:val="00FF2BF9"/>
    <w:rsid w:val="00FF2C88"/>
    <w:rsid w:val="00FF4F7E"/>
    <w:rsid w:val="00FF6198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5AF2A4"/>
  <w15:docId w15:val="{872EC9CA-7EEE-47DD-B0B4-6BD5A5E5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4C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A24C1"/>
    <w:pPr>
      <w:tabs>
        <w:tab w:val="center" w:pos="4252"/>
        <w:tab w:val="right" w:pos="8504"/>
      </w:tabs>
      <w:snapToGrid w:val="0"/>
      <w:ind w:firstLineChars="202" w:firstLine="424"/>
    </w:pPr>
  </w:style>
  <w:style w:type="character" w:customStyle="1" w:styleId="a4">
    <w:name w:val="ヘッダー (文字)"/>
    <w:link w:val="a3"/>
    <w:uiPriority w:val="99"/>
    <w:rsid w:val="00FA24C1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7600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7600BC"/>
    <w:rPr>
      <w:kern w:val="2"/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A00B50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A00B50"/>
    <w:rPr>
      <w:rFonts w:ascii="Arial" w:eastAsia="ＭＳ ゴシック" w:hAnsi="Arial" w:cs="Times New Roman"/>
      <w:kern w:val="2"/>
      <w:sz w:val="18"/>
      <w:szCs w:val="18"/>
    </w:rPr>
  </w:style>
  <w:style w:type="character" w:styleId="a9">
    <w:name w:val="Placeholder Text"/>
    <w:uiPriority w:val="99"/>
    <w:semiHidden/>
    <w:rsid w:val="00620BF9"/>
    <w:rPr>
      <w:color w:val="808080"/>
    </w:rPr>
  </w:style>
  <w:style w:type="character" w:styleId="aa">
    <w:name w:val="Hyperlink"/>
    <w:uiPriority w:val="99"/>
    <w:unhideWhenUsed/>
    <w:rsid w:val="00857F8C"/>
    <w:rPr>
      <w:color w:val="0000FF"/>
      <w:u w:val="single"/>
    </w:rPr>
  </w:style>
  <w:style w:type="character" w:customStyle="1" w:styleId="ja50-ce-sup">
    <w:name w:val="ja50-ce-sup"/>
    <w:basedOn w:val="a0"/>
    <w:rsid w:val="009F7958"/>
  </w:style>
  <w:style w:type="character" w:styleId="ab">
    <w:name w:val="Strong"/>
    <w:qFormat/>
    <w:rsid w:val="008016DB"/>
    <w:rPr>
      <w:b/>
      <w:bCs/>
    </w:rPr>
  </w:style>
  <w:style w:type="table" w:styleId="ac">
    <w:name w:val="Table Grid"/>
    <w:basedOn w:val="a1"/>
    <w:rsid w:val="00356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D46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762B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5762B0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762B0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5762B0"/>
    <w:rPr>
      <w:noProof/>
      <w:kern w:val="2"/>
      <w:szCs w:val="22"/>
    </w:rPr>
  </w:style>
  <w:style w:type="character" w:styleId="ad">
    <w:name w:val="line number"/>
    <w:uiPriority w:val="99"/>
    <w:semiHidden/>
    <w:unhideWhenUsed/>
    <w:rsid w:val="00BC716D"/>
  </w:style>
  <w:style w:type="character" w:styleId="ae">
    <w:name w:val="annotation reference"/>
    <w:basedOn w:val="a0"/>
    <w:uiPriority w:val="99"/>
    <w:semiHidden/>
    <w:unhideWhenUsed/>
    <w:rsid w:val="00CE3311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CE3311"/>
    <w:rPr>
      <w:sz w:val="24"/>
      <w:szCs w:val="24"/>
    </w:rPr>
  </w:style>
  <w:style w:type="character" w:customStyle="1" w:styleId="af0">
    <w:name w:val="コメント文字列 (文字)"/>
    <w:basedOn w:val="a0"/>
    <w:link w:val="af"/>
    <w:uiPriority w:val="99"/>
    <w:semiHidden/>
    <w:rsid w:val="00CE3311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E3311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CE3311"/>
    <w:rPr>
      <w:b/>
      <w:bCs/>
      <w:kern w:val="2"/>
      <w:sz w:val="24"/>
      <w:szCs w:val="24"/>
    </w:rPr>
  </w:style>
  <w:style w:type="paragraph" w:styleId="af3">
    <w:name w:val="Revision"/>
    <w:hidden/>
    <w:uiPriority w:val="99"/>
    <w:semiHidden/>
    <w:rsid w:val="000F37E9"/>
    <w:rPr>
      <w:kern w:val="2"/>
      <w:sz w:val="21"/>
      <w:szCs w:val="22"/>
    </w:rPr>
  </w:style>
  <w:style w:type="paragraph" w:customStyle="1" w:styleId="IOPText">
    <w:name w:val="IOPText"/>
    <w:basedOn w:val="a"/>
    <w:link w:val="IOPTextChar"/>
    <w:qFormat/>
    <w:rsid w:val="0022791C"/>
    <w:pPr>
      <w:widowControl/>
      <w:spacing w:line="259" w:lineRule="auto"/>
      <w:ind w:firstLine="227"/>
    </w:pPr>
    <w:rPr>
      <w:rFonts w:ascii="Times New Roman" w:eastAsiaTheme="minorEastAsia" w:hAnsi="Times New Roman" w:cstheme="minorBidi"/>
      <w:kern w:val="0"/>
      <w:sz w:val="20"/>
      <w:lang w:val="en-GB" w:eastAsia="en-US"/>
    </w:rPr>
  </w:style>
  <w:style w:type="character" w:customStyle="1" w:styleId="IOPTextChar">
    <w:name w:val="IOPText Char"/>
    <w:basedOn w:val="a0"/>
    <w:link w:val="IOPText"/>
    <w:rsid w:val="0022791C"/>
    <w:rPr>
      <w:rFonts w:ascii="Times New Roman" w:eastAsiaTheme="minorEastAsia" w:hAnsi="Times New Roman" w:cstheme="minorBidi"/>
      <w:szCs w:val="22"/>
      <w:lang w:val="en-GB" w:eastAsia="en-US"/>
    </w:rPr>
  </w:style>
  <w:style w:type="character" w:customStyle="1" w:styleId="1">
    <w:name w:val="未解決のメンション1"/>
    <w:basedOn w:val="a0"/>
    <w:uiPriority w:val="99"/>
    <w:semiHidden/>
    <w:unhideWhenUsed/>
    <w:rsid w:val="00E65185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8566D9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406390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9024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AFEB9-4884-4EF5-A9CB-FB9F290E8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見出し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>We have established the technique of TBI using plastic beads bags. This methodol</vt:lpstr>
      <vt:lpstr/>
      <vt:lpstr/>
    </vt:vector>
  </TitlesOfParts>
  <Company/>
  <LinksUpToDate>false</LinksUpToDate>
  <CharactersWithSpaces>2185</CharactersWithSpaces>
  <SharedDoc>false</SharedDoc>
  <HLinks>
    <vt:vector size="180" baseType="variant">
      <vt:variant>
        <vt:i4>3211369</vt:i4>
      </vt:variant>
      <vt:variant>
        <vt:i4>192</vt:i4>
      </vt:variant>
      <vt:variant>
        <vt:i4>0</vt:i4>
      </vt:variant>
      <vt:variant>
        <vt:i4>5</vt:i4>
      </vt:variant>
      <vt:variant>
        <vt:lpwstr>http://opencv.org/</vt:lpwstr>
      </vt:variant>
      <vt:variant>
        <vt:lpwstr/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chi Akino</dc:creator>
  <cp:keywords/>
  <dc:description/>
  <cp:lastModifiedBy>Akino Yuichi</cp:lastModifiedBy>
  <cp:revision>6</cp:revision>
  <cp:lastPrinted>2019-08-12T10:11:00Z</cp:lastPrinted>
  <dcterms:created xsi:type="dcterms:W3CDTF">2019-12-17T06:52:00Z</dcterms:created>
  <dcterms:modified xsi:type="dcterms:W3CDTF">2020-04-11T10:46:00Z</dcterms:modified>
</cp:coreProperties>
</file>